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CCBE0A" w14:textId="27C468EC" w:rsidR="00F4355D" w:rsidRDefault="00B528E8" w:rsidP="00F4355D">
      <w:pPr>
        <w:spacing w:line="360" w:lineRule="auto"/>
        <w:rPr>
          <w:b/>
          <w:bCs/>
          <w:lang w:val="en-GB"/>
        </w:rPr>
      </w:pPr>
      <w:r>
        <w:rPr>
          <w:b/>
          <w:bCs/>
          <w:lang w:val="en-GB"/>
        </w:rPr>
        <w:t>Method S1</w:t>
      </w:r>
      <w:r w:rsidR="00F4355D">
        <w:rPr>
          <w:b/>
          <w:bCs/>
          <w:lang w:val="en-GB"/>
        </w:rPr>
        <w:t xml:space="preserve">: Detailed Methods for NLR and RLK/RLP Mining </w:t>
      </w:r>
    </w:p>
    <w:p w14:paraId="5FA33104" w14:textId="12DAB7E6" w:rsidR="00F4355D" w:rsidRDefault="00F4355D" w:rsidP="00F4355D">
      <w:pPr>
        <w:spacing w:line="360" w:lineRule="auto"/>
        <w:rPr>
          <w:lang w:val="en-GB"/>
        </w:rPr>
      </w:pPr>
      <w:r>
        <w:rPr>
          <w:lang w:val="en-GB"/>
        </w:rPr>
        <w:t>Immune receptors were predicted across available fern genomes and representative species from other land plant lineages (</w:t>
      </w:r>
      <w:r w:rsidR="007806E8" w:rsidRPr="007806E8">
        <w:rPr>
          <w:b/>
          <w:lang w:val="en-GB"/>
        </w:rPr>
        <w:t>Additional file 1:</w:t>
      </w:r>
      <w:r w:rsidR="007806E8">
        <w:rPr>
          <w:b/>
          <w:lang w:val="en-GB"/>
        </w:rPr>
        <w:t xml:space="preserve"> </w:t>
      </w:r>
      <w:r w:rsidRPr="007806E8">
        <w:rPr>
          <w:b/>
          <w:bCs/>
          <w:lang w:val="en-GB"/>
        </w:rPr>
        <w:t>Table</w:t>
      </w:r>
      <w:r>
        <w:rPr>
          <w:b/>
          <w:bCs/>
          <w:lang w:val="en-GB"/>
        </w:rPr>
        <w:t xml:space="preserve"> S1</w:t>
      </w:r>
      <w:r>
        <w:rPr>
          <w:lang w:val="en-GB"/>
        </w:rPr>
        <w:t xml:space="preserve">). Protein mining was performed using </w:t>
      </w:r>
      <w:proofErr w:type="spellStart"/>
      <w:r>
        <w:rPr>
          <w:lang w:val="en-GB"/>
        </w:rPr>
        <w:t>RGAugury</w:t>
      </w:r>
      <w:proofErr w:type="spellEnd"/>
      <w:r>
        <w:rPr>
          <w:lang w:val="en-GB"/>
        </w:rPr>
        <w:t xml:space="preserve"> v2.2 </w:t>
      </w:r>
      <w:sdt>
        <w:sdtPr>
          <w:rPr>
            <w:color w:val="000000"/>
            <w:lang w:val="en-GB"/>
          </w:rPr>
          <w:tag w:val="MENDELEY_CITATION_v3_eyJjaXRhdGlvbklEIjoiTUVOREVMRVlfQ0lUQVRJT05fYmM3YzUyMTItMTE3MS00OTgwLWFmZWItMDQxOTcyYmM2NmI1IiwicHJvcGVydGllcyI6eyJub3RlSW5kZXgiOjB9LCJpc0VkaXRlZCI6ZmFsc2UsIm1hbnVhbE92ZXJyaWRlIjp7ImlzTWFudWFsbHlPdmVycmlkZGVuIjpmYWxzZSwiY2l0ZXByb2NUZXh0IjoiKExpIDxpPmV0IGFsLjwvaT4sIDIwMTYpIiwibWFudWFsT3ZlcnJpZGVUZXh0IjoiIn0sImNpdGF0aW9uSXRlbXMiOlt7ImlkIjoiN2EzOTU3YzEtMWI4OC0zZGFlLWEzZDctM2Y2NWU5NDNiZmY4IiwiaXRlbURhdGEiOnsidHlwZSI6ImFydGljbGUtam91cm5hbCIsImlkIjoiN2EzOTU3YzEtMWI4OC0zZGFlLWEzZDctM2Y2NWU5NDNiZmY4IiwidGl0bGUiOiJSR0F1Z3VyeTogQSBwaXBlbGluZSBmb3IgZ2Vub21lLXdpZGUgcHJlZGljdGlvbiBvZiByZXNpc3RhbmNlIGdlbmUgYW5hbG9ncyAoUkdBcykgaW4gcGxhbnRzIiwiYXV0aG9yIjpbeyJmYW1pbHkiOiJMaSIsImdpdmVuIjoiUGluZ2NodWFuIiwicGFyc2UtbmFtZXMiOmZhbHNlLCJkcm9wcGluZy1wYXJ0aWNsZSI6IiIsIm5vbi1kcm9wcGluZy1wYXJ0aWNsZSI6IiJ9LHsiZmFtaWx5IjoiUXVhbiIsImdpdmVuIjoiWGlhbmRlIiwicGFyc2UtbmFtZXMiOmZhbHNlLCJkcm9wcGluZy1wYXJ0aWNsZSI6IiIsIm5vbi1kcm9wcGluZy1wYXJ0aWNsZSI6IiJ9LHsiZmFtaWx5IjoiSmlhIiwiZ2l2ZW4iOiJHYW9mZW5nIiwicGFyc2UtbmFtZXMiOmZhbHNlLCJkcm9wcGluZy1wYXJ0aWNsZSI6IiIsIm5vbi1kcm9wcGluZy1wYXJ0aWNsZSI6IiJ9LHsiZmFtaWx5IjoiWGlhbyIsImdpdmVuIjoiSmluIiwicGFyc2UtbmFtZXMiOmZhbHNlLCJkcm9wcGluZy1wYXJ0aWNsZSI6IiIsIm5vbi1kcm9wcGluZy1wYXJ0aWNsZSI6IiJ9LHsiZmFtaWx5IjoiQ2xvdXRpZXIiLCJnaXZlbiI6IlN5bHZpZSIsInBhcnNlLW5hbWVzIjpmYWxzZSwiZHJvcHBpbmctcGFydGljbGUiOiIiLCJub24tZHJvcHBpbmctcGFydGljbGUiOiIifSx7ImZhbWlseSI6IllvdSIsImdpdmVuIjoiRnJhbmsgTS4iLCJwYXJzZS1uYW1lcyI6ZmFsc2UsImRyb3BwaW5nLXBhcnRpY2xlIjoiIiwibm9uLWRyb3BwaW5nLXBhcnRpY2xlIjoiIn1dLCJjb250YWluZXItdGl0bGUiOiJCTUMgR2Vub21pY3MiLCJjb250YWluZXItdGl0bGUtc2hvcnQiOiJCTUMgR2Vub21pY3MiLCJET0kiOiIxMC4xMTg2L3MxMjg2NC0wMTYtMzE5Ny14IiwiSVNCTiI6IjEyODY0MDE2MzEiLCJJU1NOIjoiMTQ3MTIxNjQiLCJQTUlEIjoiMjc4MDY2ODgiLCJVUkwiOiJodHRwOi8vZHguZG9pLm9yZy8xMC4xMTg2L3MxMjg2NC0wMTYtMzE5Ny14IiwiaXNzdWVkIjp7ImRhdGUtcGFydHMiOltbMjAxNl1dfSwicGFnZSI6Ijg1MiIsImFic3RyYWN0IjoiQmFja2dyb3VuZDogUmVzaXN0YW5jZSBnZW5lIGFuYWxvZ3MgKFJHQXMpLCBzdWNoIGFzIE5CUy1lbmNvZGluZyBwcm90ZWlucywgcmVjZXB0b3ItbGlrZSBwcm90ZWluIGtpbmFzZXMgKFJMS3MpIGFuZCByZWNlcHRvci1saWtlIHByb3RlaW5zIChSTFBzKSwgYXJlIHBvdGVudGlhbCBSLWdlbmVzIHRoYXQgY29udGFpbiBzcGVjaWZpYyBjb25zZXJ2ZWQgZG9tYWlucyBhbmQgbW90aWZzLiBUaHVzLCBSR0FzIGNhbiBiZSBwcmVkaWN0ZWQgYmFzZWQgb24gdGhlaXIgY29uc2VydmVkIHN0cnVjdHVyYWwgZmVhdHVyZXMgdXNpbmcgYmlvaW5mb3JtYXRpY3MgdG9vbHMuIENvbXB1dGVyIHByb2dyYW1zIGhhdmUgYmVlbiBkZXZlbG9wZWQgZm9yIHRoZSBpZGVudGlmaWNhdGlvbiBvZiBpbmRpdmlkdWFsIGRvbWFpbnMgYW5kIG1vdGlmcyBmcm9tIHRoZSBwcm90ZWluIHNlcXVlbmNlcyBvZiBSR0FzIGJ1dCBub25lIG9mZmVyIGEgc3lzdGVtYXRpYyBhc3Nlc3NtZW50IG9mIHRoZSBkaWZmZXJlbnQgdHlwZXMgb2YgUkdBcy4gQSB1c2VyLWZyaWVuZGx5IGFuZCBlZmZpY2llbnQgcGlwZWxpbmUgaXMgbmVlZGVkIGZvciBsYXJnZS1zY2FsZSBnZW5vbWUtd2lkZSBSR0EgcHJlZGljdGlvbnMgb2YgdGhlIGdyb3dpbmcgbnVtYmVyIG9mIHNlcXVlbmNlZCBwbGFudCBnZW5vbWVzLiBSZXN1bHRzOiBBbiBpbnRlZ3JhdGl2ZSBwaXBlbGluZSwgbmFtZWQgUkdBdWd1cnksIHdhcyBkZXZlbG9wZWQgdG8gYXV0b21hdGUgUkdBIHByZWRpY3Rpb24uIFRoZSBwaXBlbGluZSBmaXJzdCBpZGVudGlmaWVzIFJHQS1yZWxhdGVkIHByb3RlaW4gZG9tYWlucyBhbmQgbW90aWZzLCBuYW1lbHkgbnVjbGVvdGlkZSBiaW5kaW5nIHNpdGUgKE5CLUFSQyksIGxldWNpbmUgcmljaCByZXBlYXQgKExSUiksIHRyYW5zbWVtYnJhbmUgKFRNKSwgc2VyaW5lL3RocmVvbmluZSBhbmQgdHlyb3NpbmUga2luYXNlIChTVFRLKSwgbHlzaW4gbW90aWYgKEx5c00pLCBjb2lsZWQtY29pbCAoQ0MpIGFuZCBUb2xsL0ludGVybGV1a2luLTEgcmVjZXB0b3IgKFRJUikuIFJHQSBjYW5kaWRhdGVzIGFyZSBpZGVudGlmaWVkIGFuZCBjbGFzc2lmaWVkIGludG8gZm91ciBtYWpvciBmYW1pbGllcyBiYXNlZCBvbiB0aGUgcHJlc2VuY2Ugb2YgY29tYmluYXRpb25zIG9mIHRoZXNlIFJHQSBkb21haW5zIGFuZCBtb3RpZnM6IE5CUy1lbmNvZGluZywgVE0tQ0MsIGFuZCBtZW1icmFuZSBhc3NvY2lhdGVkIFJMUCBhbmQgUkxLLiBBbGwgdGltZS1jb25zdW1pbmcgYW5hbHlzZXMgb2YgdGhlIHBpcGVsaW5lIGFyZSBwYXJhbGxlbGVkIHRvIGltcHJvdmUgcGVyZm9ybWFuY2UuIFRoZSBwaXBlbGluZSB3YXMgZXZhbHVhdGVkIHVzaW5nIHRoZSB3ZWxsLWFubm90YXRlZCBBcmFiaWRvcHNpcyBnZW5vbWUuIEEgdG90YWwgb2YgOTguNSwgODUuMiwgYW5kIDEwMCUgb2YgdGhlIHJlcG9ydGVkIE5CUy1lbmNvZGluZyBnZW5lcywgbWVtYnJhbmUgYXNzb2NpYXRlZCBSTFBzIGFuZCBSTEtzIHdlcmUgdmFsaWRhdGVkLCByZXNwZWN0aXZlbHkuIFRoZSBwaXBlbGluZSB3YXMgYWxzbyBzdWNjZXNzZnVsbHkgYXBwbGllZCB0byBwcmVkaWN0IFJHQXMgZm9yIDUwIHNlcXVlbmNlZCBwbGFudCBnZW5vbWVzLiBBIHVzZXItZnJpZW5kbHkgd2ViIGludGVyZmFjZSB3YXMgaW1wbGVtZW50ZWQgdG8gZWFzZSBjb21tYW5kIGxpbmUgb3BlcmF0aW9ucywgZmFjaWxpdGF0ZSB2aXN1YWxpemF0aW9uIGFuZCBzaW1wbGlmeSByZXN1bHQgbWFuYWdlbWVudCBmb3IgbXVsdGlwbGUgZGF0YXNldHMuIENvbmNsdXNpb25zOiBSR0F1Z3VyeSBpcyBhbiBlZmZpY2llbnRseSBpbnRlZ3JhdGl2ZSBiaW9pbmZvcm1hdGljcyB0b29sIGZvciBsYXJnZSBzY2FsZSBnZW5vbWUtd2lkZSBpZGVudGlmaWNhdGlvbiBvZiBSR0FzLiBJdCBpcyBmcmVlbHkgYXZhaWxhYmxlIGF0IEJpdGJ1Y2tldDogaHR0cHM6Ly9iaXRidWNrZXQub3JnL3lhYW5scGMvcmdhdWd1cnkuIiwicHVibGlzaGVyIjoiQk1DIEdlbm9taWNzIiwiaXNzdWUiOiI4NTIiLCJ2b2x1bWUiOiIxNyJ9LCJpc1RlbXBvcmFyeSI6ZmFsc2V9XX0="/>
          <w:id w:val="1951502698"/>
          <w:placeholder>
            <w:docPart w:val="DefaultPlaceholder_-1854013440"/>
          </w:placeholder>
          <w:showingPlcHdr/>
        </w:sdtPr>
        <w:sdtEndPr/>
        <w:sdtContent>
          <w:r w:rsidR="00704638" w:rsidRPr="00704638">
            <w:rPr>
              <w:rStyle w:val="Textedelespacerserv"/>
              <w:lang w:val="en-GB"/>
            </w:rPr>
            <w:t>Click or tap here to enter text.</w:t>
          </w:r>
        </w:sdtContent>
      </w:sdt>
      <w:r w:rsidR="00704638">
        <w:rPr>
          <w:lang w:val="en-GB"/>
        </w:rPr>
        <w:t xml:space="preserve">[124] </w:t>
      </w:r>
      <w:r>
        <w:rPr>
          <w:lang w:val="en-GB"/>
        </w:rPr>
        <w:t xml:space="preserve">and </w:t>
      </w:r>
      <w:proofErr w:type="spellStart"/>
      <w:r>
        <w:rPr>
          <w:lang w:val="en-GB"/>
        </w:rPr>
        <w:t>NLRtracker</w:t>
      </w:r>
      <w:proofErr w:type="spellEnd"/>
      <w:r>
        <w:rPr>
          <w:lang w:val="en-GB"/>
        </w:rPr>
        <w:t xml:space="preserve"> v0fe62b3 </w:t>
      </w:r>
      <w:r w:rsidR="001A4647">
        <w:rPr>
          <w:lang w:val="en-GB"/>
        </w:rPr>
        <w:t xml:space="preserve">[63] </w:t>
      </w:r>
      <w:r>
        <w:rPr>
          <w:lang w:val="en-GB"/>
        </w:rPr>
        <w:t>with default parameters.</w:t>
      </w:r>
    </w:p>
    <w:p w14:paraId="129C46D0" w14:textId="3695D3D6" w:rsidR="00F4355D" w:rsidRDefault="00F4355D" w:rsidP="00F4355D">
      <w:pPr>
        <w:spacing w:line="360" w:lineRule="auto"/>
        <w:rPr>
          <w:lang w:val="en-GB"/>
        </w:rPr>
      </w:pPr>
      <w:r>
        <w:rPr>
          <w:lang w:val="en-GB"/>
        </w:rPr>
        <w:t xml:space="preserve">For analyses on putative cell-surface immune receptors, proteins annotated as RLK or RLP by </w:t>
      </w:r>
      <w:proofErr w:type="spellStart"/>
      <w:r>
        <w:rPr>
          <w:lang w:val="en-GB"/>
        </w:rPr>
        <w:t>RGAugury</w:t>
      </w:r>
      <w:proofErr w:type="spellEnd"/>
      <w:r>
        <w:rPr>
          <w:lang w:val="en-GB"/>
        </w:rPr>
        <w:t xml:space="preserve"> were extracted (</w:t>
      </w:r>
      <w:r w:rsidR="007806E8" w:rsidRPr="007806E8">
        <w:rPr>
          <w:b/>
          <w:lang w:val="en-GB"/>
        </w:rPr>
        <w:t xml:space="preserve">Additional file </w:t>
      </w:r>
      <w:r w:rsidR="00B528E8">
        <w:rPr>
          <w:b/>
          <w:lang w:val="en-GB"/>
        </w:rPr>
        <w:t>1</w:t>
      </w:r>
      <w:r w:rsidR="007806E8">
        <w:rPr>
          <w:b/>
          <w:lang w:val="en-GB"/>
        </w:rPr>
        <w:t xml:space="preserve">: </w:t>
      </w:r>
      <w:r>
        <w:rPr>
          <w:b/>
          <w:bCs/>
          <w:lang w:val="en-GB"/>
        </w:rPr>
        <w:t>Table S2</w:t>
      </w:r>
      <w:r>
        <w:rPr>
          <w:lang w:val="en-GB"/>
        </w:rPr>
        <w:t>). The different RLK/RLPs were assigned to a family using keyword-based classification. Specifically, proteins were assigned to the LRR category if they contained ‘</w:t>
      </w:r>
      <w:proofErr w:type="spellStart"/>
      <w:r>
        <w:rPr>
          <w:lang w:val="en-GB"/>
        </w:rPr>
        <w:t>lrr</w:t>
      </w:r>
      <w:proofErr w:type="spellEnd"/>
      <w:r>
        <w:rPr>
          <w:lang w:val="en-GB"/>
        </w:rPr>
        <w:t>’ (excluding proteins that also contained ‘lectin’), to the Lectin category if they contained ‘lectin’ (excluding those that also contained ‘</w:t>
      </w:r>
      <w:proofErr w:type="spellStart"/>
      <w:r>
        <w:rPr>
          <w:lang w:val="en-GB"/>
        </w:rPr>
        <w:t>lrr</w:t>
      </w:r>
      <w:proofErr w:type="spellEnd"/>
      <w:r>
        <w:rPr>
          <w:lang w:val="en-GB"/>
        </w:rPr>
        <w:t xml:space="preserve">’), to the </w:t>
      </w:r>
      <w:proofErr w:type="spellStart"/>
      <w:r>
        <w:rPr>
          <w:lang w:val="en-GB"/>
        </w:rPr>
        <w:t>Malectin</w:t>
      </w:r>
      <w:proofErr w:type="spellEnd"/>
      <w:r>
        <w:rPr>
          <w:lang w:val="en-GB"/>
        </w:rPr>
        <w:t xml:space="preserve"> category if they contained ‘</w:t>
      </w:r>
      <w:proofErr w:type="spellStart"/>
      <w:r>
        <w:rPr>
          <w:lang w:val="en-GB"/>
        </w:rPr>
        <w:t>malectin</w:t>
      </w:r>
      <w:proofErr w:type="spellEnd"/>
      <w:r>
        <w:rPr>
          <w:lang w:val="en-GB"/>
        </w:rPr>
        <w:t>’ (excluding those that also contained ‘</w:t>
      </w:r>
      <w:proofErr w:type="spellStart"/>
      <w:r>
        <w:rPr>
          <w:lang w:val="en-GB"/>
        </w:rPr>
        <w:t>lrr</w:t>
      </w:r>
      <w:proofErr w:type="spellEnd"/>
      <w:r>
        <w:rPr>
          <w:lang w:val="en-GB"/>
        </w:rPr>
        <w:t>’), to the LRR-</w:t>
      </w:r>
      <w:proofErr w:type="spellStart"/>
      <w:r>
        <w:rPr>
          <w:lang w:val="en-GB"/>
        </w:rPr>
        <w:t>Malectin</w:t>
      </w:r>
      <w:proofErr w:type="spellEnd"/>
      <w:r>
        <w:rPr>
          <w:lang w:val="en-GB"/>
        </w:rPr>
        <w:t xml:space="preserve"> (LRR-Mal.) category if they contained both ‘</w:t>
      </w:r>
      <w:proofErr w:type="spellStart"/>
      <w:r>
        <w:rPr>
          <w:lang w:val="en-GB"/>
        </w:rPr>
        <w:t>lrr</w:t>
      </w:r>
      <w:proofErr w:type="spellEnd"/>
      <w:r>
        <w:rPr>
          <w:lang w:val="en-GB"/>
        </w:rPr>
        <w:t>’ and ‘</w:t>
      </w:r>
      <w:proofErr w:type="spellStart"/>
      <w:r>
        <w:rPr>
          <w:lang w:val="en-GB"/>
        </w:rPr>
        <w:t>malectin</w:t>
      </w:r>
      <w:proofErr w:type="spellEnd"/>
      <w:r>
        <w:rPr>
          <w:lang w:val="en-GB"/>
        </w:rPr>
        <w:t>,’ to the WAK category if they contained ‘</w:t>
      </w:r>
      <w:proofErr w:type="spellStart"/>
      <w:r>
        <w:rPr>
          <w:lang w:val="en-GB"/>
        </w:rPr>
        <w:t>wak</w:t>
      </w:r>
      <w:proofErr w:type="spellEnd"/>
      <w:r>
        <w:rPr>
          <w:lang w:val="en-GB"/>
        </w:rPr>
        <w:t xml:space="preserve">,’ to the </w:t>
      </w:r>
      <w:proofErr w:type="spellStart"/>
      <w:r>
        <w:rPr>
          <w:lang w:val="en-GB"/>
        </w:rPr>
        <w:t>LysM</w:t>
      </w:r>
      <w:proofErr w:type="spellEnd"/>
      <w:r>
        <w:rPr>
          <w:lang w:val="en-GB"/>
        </w:rPr>
        <w:t xml:space="preserve"> category if they contained ‘</w:t>
      </w:r>
      <w:proofErr w:type="spellStart"/>
      <w:r>
        <w:rPr>
          <w:lang w:val="en-GB"/>
        </w:rPr>
        <w:t>lysm</w:t>
      </w:r>
      <w:proofErr w:type="spellEnd"/>
      <w:r>
        <w:rPr>
          <w:lang w:val="en-GB"/>
        </w:rPr>
        <w:t>,’ to the GH category if they contained ‘</w:t>
      </w:r>
      <w:proofErr w:type="spellStart"/>
      <w:r>
        <w:rPr>
          <w:lang w:val="en-GB"/>
        </w:rPr>
        <w:t>glyco_hydro</w:t>
      </w:r>
      <w:proofErr w:type="spellEnd"/>
      <w:r>
        <w:rPr>
          <w:lang w:val="en-GB"/>
        </w:rPr>
        <w:t>,’ to the Thaumatin category if they contained ‘thaumatin,’ to the SPARK category if they contained ‘spark,’ to the CRR category if they contained ‘stress-</w:t>
      </w:r>
      <w:proofErr w:type="spellStart"/>
      <w:r>
        <w:rPr>
          <w:lang w:val="en-GB"/>
        </w:rPr>
        <w:t>antifung</w:t>
      </w:r>
      <w:proofErr w:type="spellEnd"/>
      <w:r>
        <w:rPr>
          <w:lang w:val="en-GB"/>
        </w:rPr>
        <w:t>,’ and to the RCC1 category if they contained ‘rcc1.’ RLK/RLPs that did not match any of these categories were assigned to the ‘other’ category (</w:t>
      </w:r>
      <w:r w:rsidR="007806E8" w:rsidRPr="007806E8">
        <w:rPr>
          <w:b/>
          <w:lang w:val="en-GB"/>
        </w:rPr>
        <w:t xml:space="preserve">Additional file </w:t>
      </w:r>
      <w:r w:rsidR="00B528E8">
        <w:rPr>
          <w:b/>
          <w:lang w:val="en-GB"/>
        </w:rPr>
        <w:t>1</w:t>
      </w:r>
      <w:r w:rsidR="007806E8">
        <w:rPr>
          <w:b/>
          <w:lang w:val="en-GB"/>
        </w:rPr>
        <w:t xml:space="preserve">: </w:t>
      </w:r>
      <w:r>
        <w:rPr>
          <w:b/>
          <w:bCs/>
          <w:lang w:val="en-GB"/>
        </w:rPr>
        <w:t>Table S2</w:t>
      </w:r>
      <w:r>
        <w:rPr>
          <w:lang w:val="en-GB"/>
        </w:rPr>
        <w:t xml:space="preserve">). To further investigate unclassified RLK/RLPs, domain composition was examined using HMM domain enrichment analysis, and </w:t>
      </w:r>
      <w:proofErr w:type="spellStart"/>
      <w:r>
        <w:rPr>
          <w:lang w:val="en-GB"/>
        </w:rPr>
        <w:t>wordcloud</w:t>
      </w:r>
      <w:proofErr w:type="spellEnd"/>
      <w:r>
        <w:rPr>
          <w:lang w:val="en-GB"/>
        </w:rPr>
        <w:t xml:space="preserve"> representations of domain composition were generated using the ‘</w:t>
      </w:r>
      <w:proofErr w:type="spellStart"/>
      <w:r>
        <w:rPr>
          <w:lang w:val="en-GB"/>
        </w:rPr>
        <w:t>wordcloud</w:t>
      </w:r>
      <w:proofErr w:type="spellEnd"/>
      <w:r>
        <w:rPr>
          <w:lang w:val="en-GB"/>
        </w:rPr>
        <w:t>’ package in R (</w:t>
      </w:r>
      <w:r w:rsidR="007806E8" w:rsidRPr="007806E8">
        <w:rPr>
          <w:b/>
          <w:lang w:val="en-GB"/>
        </w:rPr>
        <w:t xml:space="preserve">Additional file </w:t>
      </w:r>
      <w:r w:rsidR="00B528E8">
        <w:rPr>
          <w:b/>
          <w:lang w:val="en-GB"/>
        </w:rPr>
        <w:t>2</w:t>
      </w:r>
      <w:r w:rsidR="007806E8">
        <w:rPr>
          <w:b/>
          <w:lang w:val="en-GB"/>
        </w:rPr>
        <w:t xml:space="preserve">: </w:t>
      </w:r>
      <w:r w:rsidRPr="00D833BA">
        <w:rPr>
          <w:b/>
          <w:bCs/>
          <w:lang w:val="en-GB"/>
        </w:rPr>
        <w:t>Fig</w:t>
      </w:r>
      <w:r w:rsidR="007806E8">
        <w:rPr>
          <w:b/>
          <w:bCs/>
          <w:lang w:val="en-GB"/>
        </w:rPr>
        <w:t>.</w:t>
      </w:r>
      <w:r w:rsidRPr="00D833BA">
        <w:rPr>
          <w:b/>
          <w:bCs/>
          <w:lang w:val="en-GB"/>
        </w:rPr>
        <w:t xml:space="preserve"> S2</w:t>
      </w:r>
      <w:r w:rsidR="00B528E8">
        <w:rPr>
          <w:b/>
          <w:bCs/>
          <w:lang w:val="en-GB"/>
        </w:rPr>
        <w:t>A</w:t>
      </w:r>
      <w:r>
        <w:rPr>
          <w:lang w:val="en-GB"/>
        </w:rPr>
        <w:t>).</w:t>
      </w:r>
    </w:p>
    <w:p w14:paraId="105563AB" w14:textId="4A5CE6E8" w:rsidR="00F4355D" w:rsidRDefault="00F4355D" w:rsidP="00F4355D">
      <w:pPr>
        <w:spacing w:line="360" w:lineRule="auto"/>
        <w:rPr>
          <w:lang w:val="en-GB"/>
        </w:rPr>
      </w:pPr>
      <w:r>
        <w:rPr>
          <w:lang w:val="en-GB"/>
        </w:rPr>
        <w:t xml:space="preserve">For analyses on putative intracellular receptors, 20,928 proteins selected by both </w:t>
      </w:r>
      <w:proofErr w:type="spellStart"/>
      <w:r>
        <w:rPr>
          <w:lang w:val="en-GB"/>
        </w:rPr>
        <w:t>NLRtracker</w:t>
      </w:r>
      <w:proofErr w:type="spellEnd"/>
      <w:r>
        <w:rPr>
          <w:lang w:val="en-GB"/>
        </w:rPr>
        <w:t xml:space="preserve"> and </w:t>
      </w:r>
      <w:proofErr w:type="spellStart"/>
      <w:r>
        <w:rPr>
          <w:lang w:val="en-GB"/>
        </w:rPr>
        <w:t>RGAugury</w:t>
      </w:r>
      <w:proofErr w:type="spellEnd"/>
      <w:r>
        <w:rPr>
          <w:lang w:val="en-GB"/>
        </w:rPr>
        <w:t xml:space="preserve"> were subjected to de novo functional domain annotation using HMMSCAN from the HMMER v3.2.1 package with an e-value threshold of 1</w:t>
      </w:r>
      <w:r>
        <w:rPr>
          <w:vertAlign w:val="superscript"/>
          <w:lang w:val="en-GB"/>
        </w:rPr>
        <w:t>e-04</w:t>
      </w:r>
      <w:r>
        <w:rPr>
          <w:lang w:val="en-GB"/>
        </w:rPr>
        <w:t xml:space="preserve">. Only proteins containing a predicted NB-ARC domain were retained, yielding 4,764 NB-ARC domains. These sequences were aligned using MUSCLE v5.1.0 with the ‘super5’ option enabled, and the alignment was trimmed using </w:t>
      </w:r>
      <w:proofErr w:type="spellStart"/>
      <w:r>
        <w:rPr>
          <w:lang w:val="en-GB"/>
        </w:rPr>
        <w:t>trimAl</w:t>
      </w:r>
      <w:proofErr w:type="spellEnd"/>
      <w:r>
        <w:rPr>
          <w:lang w:val="en-GB"/>
        </w:rPr>
        <w:t xml:space="preserve"> v1.4.</w:t>
      </w:r>
      <w:proofErr w:type="gramStart"/>
      <w:r>
        <w:rPr>
          <w:lang w:val="en-GB"/>
        </w:rPr>
        <w:t xml:space="preserve">1  </w:t>
      </w:r>
      <w:r w:rsidR="00704638">
        <w:rPr>
          <w:lang w:val="en-GB"/>
        </w:rPr>
        <w:t>[</w:t>
      </w:r>
      <w:proofErr w:type="gramEnd"/>
      <w:r w:rsidR="00704638">
        <w:rPr>
          <w:lang w:val="en-GB"/>
        </w:rPr>
        <w:t xml:space="preserve">125] </w:t>
      </w:r>
      <w:r>
        <w:rPr>
          <w:lang w:val="en-GB"/>
        </w:rPr>
        <w:t>to remove positions with &gt;60% gaps. Phylogenetic reconstruction was performed using maximum likelihood with the IQ-TREE v2.2.2.6 program</w:t>
      </w:r>
      <w:r w:rsidR="00704638">
        <w:rPr>
          <w:lang w:val="en-GB"/>
        </w:rPr>
        <w:t xml:space="preserve"> [126]</w:t>
      </w:r>
      <w:r>
        <w:rPr>
          <w:lang w:val="en-GB"/>
        </w:rPr>
        <w:t xml:space="preserve">, and the best-fitting evolutionary model was selected using </w:t>
      </w:r>
      <w:proofErr w:type="spellStart"/>
      <w:r>
        <w:rPr>
          <w:lang w:val="en-GB"/>
        </w:rPr>
        <w:t>ModelFinder</w:t>
      </w:r>
      <w:proofErr w:type="spellEnd"/>
      <w:r w:rsidR="00704638">
        <w:rPr>
          <w:lang w:val="en-GB"/>
        </w:rPr>
        <w:t xml:space="preserve"> [127]</w:t>
      </w:r>
      <w:r w:rsidR="00D833BA">
        <w:rPr>
          <w:lang w:val="en-GB"/>
        </w:rPr>
        <w:t xml:space="preserve"> </w:t>
      </w:r>
      <w:r>
        <w:rPr>
          <w:lang w:val="en-GB"/>
        </w:rPr>
        <w:t xml:space="preserve">according to the Bayesian Information Criteria. Branch support was estimated with 10,000 replicates of both </w:t>
      </w:r>
      <w:proofErr w:type="spellStart"/>
      <w:r>
        <w:rPr>
          <w:lang w:val="en-GB"/>
        </w:rPr>
        <w:t>sh-aLRT</w:t>
      </w:r>
      <w:r w:rsidR="00704638">
        <w:rPr>
          <w:lang w:val="en-GB"/>
        </w:rPr>
        <w:t>b</w:t>
      </w:r>
      <w:proofErr w:type="spellEnd"/>
      <w:r w:rsidR="00704638">
        <w:rPr>
          <w:lang w:val="en-GB"/>
        </w:rPr>
        <w:t xml:space="preserve"> [128</w:t>
      </w:r>
      <w:proofErr w:type="gramStart"/>
      <w:r w:rsidR="00704638">
        <w:rPr>
          <w:lang w:val="en-GB"/>
        </w:rPr>
        <w:t xml:space="preserve">] </w:t>
      </w:r>
      <w:r w:rsidR="00D833BA">
        <w:rPr>
          <w:lang w:val="en-GB"/>
        </w:rPr>
        <w:t xml:space="preserve"> </w:t>
      </w:r>
      <w:r>
        <w:rPr>
          <w:lang w:val="en-GB"/>
        </w:rPr>
        <w:t>and</w:t>
      </w:r>
      <w:proofErr w:type="gramEnd"/>
      <w:r>
        <w:rPr>
          <w:lang w:val="en-GB"/>
        </w:rPr>
        <w:t xml:space="preserve"> ultrafast bootstrap</w:t>
      </w:r>
      <w:r w:rsidR="00704638">
        <w:rPr>
          <w:lang w:val="en-GB"/>
        </w:rPr>
        <w:t xml:space="preserve"> [129]</w:t>
      </w:r>
      <w:r w:rsidR="00D833BA">
        <w:rPr>
          <w:lang w:val="en-GB"/>
        </w:rPr>
        <w:t xml:space="preserve"> </w:t>
      </w:r>
      <w:r>
        <w:rPr>
          <w:lang w:val="en-GB"/>
        </w:rPr>
        <w:t xml:space="preserve">. The resulting tree was visualized using </w:t>
      </w:r>
      <w:proofErr w:type="spellStart"/>
      <w:r>
        <w:rPr>
          <w:lang w:val="en-GB"/>
        </w:rPr>
        <w:t>iTOL</w:t>
      </w:r>
      <w:proofErr w:type="spellEnd"/>
      <w:r>
        <w:rPr>
          <w:lang w:val="en-GB"/>
        </w:rPr>
        <w:t xml:space="preserve"> v7 </w:t>
      </w:r>
      <w:r>
        <w:rPr>
          <w:rFonts w:eastAsia="Calibri" w:cs="Calibri"/>
          <w:color w:val="000000"/>
          <w:lang w:val="en-GB"/>
        </w:rPr>
        <w:t xml:space="preserve">online platform. </w:t>
      </w:r>
      <w:r>
        <w:rPr>
          <w:lang w:val="en-GB"/>
        </w:rPr>
        <w:t xml:space="preserve"> </w:t>
      </w:r>
    </w:p>
    <w:p w14:paraId="36DD6340" w14:textId="36D8C684" w:rsidR="00F4355D" w:rsidRDefault="00F4355D" w:rsidP="00F4355D">
      <w:pPr>
        <w:spacing w:line="360" w:lineRule="auto"/>
        <w:rPr>
          <w:lang w:val="en-GB"/>
        </w:rPr>
      </w:pPr>
      <w:r>
        <w:rPr>
          <w:lang w:val="en-GB"/>
        </w:rPr>
        <w:t xml:space="preserve">To classify NLRs, a keyword-based approach was applied using domain annotations from </w:t>
      </w:r>
      <w:proofErr w:type="spellStart"/>
      <w:r>
        <w:rPr>
          <w:lang w:val="en-GB"/>
        </w:rPr>
        <w:t>RGAugury</w:t>
      </w:r>
      <w:proofErr w:type="spellEnd"/>
      <w:r>
        <w:rPr>
          <w:lang w:val="en-GB"/>
        </w:rPr>
        <w:t xml:space="preserve">, </w:t>
      </w:r>
      <w:proofErr w:type="spellStart"/>
      <w:r>
        <w:rPr>
          <w:lang w:val="en-GB"/>
        </w:rPr>
        <w:t>NLRtracker</w:t>
      </w:r>
      <w:proofErr w:type="spellEnd"/>
      <w:r>
        <w:rPr>
          <w:lang w:val="en-GB"/>
        </w:rPr>
        <w:t>, and HMMSCAN (</w:t>
      </w:r>
      <w:r w:rsidR="007806E8" w:rsidRPr="007806E8">
        <w:rPr>
          <w:b/>
          <w:lang w:val="en-GB"/>
        </w:rPr>
        <w:t xml:space="preserve">Additional file </w:t>
      </w:r>
      <w:r w:rsidR="00B528E8">
        <w:rPr>
          <w:b/>
          <w:lang w:val="en-GB"/>
        </w:rPr>
        <w:t>1</w:t>
      </w:r>
      <w:r w:rsidR="007806E8">
        <w:rPr>
          <w:b/>
          <w:lang w:val="en-GB"/>
        </w:rPr>
        <w:t xml:space="preserve">: </w:t>
      </w:r>
      <w:r>
        <w:rPr>
          <w:b/>
          <w:bCs/>
          <w:lang w:val="en-GB"/>
        </w:rPr>
        <w:t>Table S3</w:t>
      </w:r>
      <w:r>
        <w:rPr>
          <w:lang w:val="en-GB"/>
        </w:rPr>
        <w:t>). NLRs were categorized as follows: TIR-NLRs were identified by the presence of ‘TIR,’ ‘TN,’ or ‘TNL’ but not ‘TPR.’ CC-NLRs were identified by the presence of ‘CC,’ ‘</w:t>
      </w:r>
      <w:proofErr w:type="spellStart"/>
      <w:r>
        <w:rPr>
          <w:lang w:val="en-GB"/>
        </w:rPr>
        <w:t>Rx_N</w:t>
      </w:r>
      <w:proofErr w:type="spellEnd"/>
      <w:r>
        <w:rPr>
          <w:lang w:val="en-GB"/>
        </w:rPr>
        <w:t xml:space="preserve">,’ ‘CNL,’ or ‘CN’ but not ‘arm.’ RPW8-NLRs were identified by the presence of ‘RPW8’ or ‘CCR.’ </w:t>
      </w:r>
      <w:proofErr w:type="spellStart"/>
      <w:r>
        <w:rPr>
          <w:lang w:val="en-GB"/>
        </w:rPr>
        <w:t>Hyd</w:t>
      </w:r>
      <w:proofErr w:type="spellEnd"/>
      <w:r>
        <w:rPr>
          <w:lang w:val="en-GB"/>
        </w:rPr>
        <w:t>-NLRs were identified by the presence of ‘</w:t>
      </w:r>
      <w:r>
        <w:rPr>
          <w:rFonts w:ascii="Symbol" w:hAnsi="Symbol"/>
          <w:lang w:val="en-GB"/>
        </w:rPr>
        <w:t></w:t>
      </w:r>
      <w:r>
        <w:rPr>
          <w:rFonts w:ascii="Symbol" w:hAnsi="Symbol"/>
          <w:lang w:val="en-GB"/>
        </w:rPr>
        <w:t></w:t>
      </w:r>
      <w:r>
        <w:rPr>
          <w:lang w:val="en-GB"/>
        </w:rPr>
        <w:t>hydrolase,’ ‘a/b,’ or ‘DUF676.’ Kin-</w:t>
      </w:r>
      <w:r>
        <w:rPr>
          <w:lang w:val="en-GB"/>
        </w:rPr>
        <w:lastRenderedPageBreak/>
        <w:t>NLRs were identified by the presence of ‘</w:t>
      </w:r>
      <w:proofErr w:type="spellStart"/>
      <w:r>
        <w:rPr>
          <w:lang w:val="en-GB"/>
        </w:rPr>
        <w:t>Pkin</w:t>
      </w:r>
      <w:proofErr w:type="spellEnd"/>
      <w:r>
        <w:rPr>
          <w:lang w:val="en-GB"/>
        </w:rPr>
        <w:t>’ or ‘</w:t>
      </w:r>
      <w:proofErr w:type="spellStart"/>
      <w:r>
        <w:rPr>
          <w:lang w:val="en-GB"/>
        </w:rPr>
        <w:t>PK_Tyr_Ser-Thr</w:t>
      </w:r>
      <w:proofErr w:type="spellEnd"/>
      <w:r>
        <w:rPr>
          <w:lang w:val="en-GB"/>
        </w:rPr>
        <w:t xml:space="preserve">.’ TIR-NB-TPRs were identified by the presence of both TIR/TNL and TPR domains. CC-NB-ARMs were identified by the presence of both CC/CNL and arm domains. Proteins that did not fit into any of these categories were </w:t>
      </w:r>
      <w:proofErr w:type="spellStart"/>
      <w:r>
        <w:rPr>
          <w:lang w:val="en-GB"/>
        </w:rPr>
        <w:t>labeled</w:t>
      </w:r>
      <w:proofErr w:type="spellEnd"/>
      <w:r>
        <w:rPr>
          <w:lang w:val="en-GB"/>
        </w:rPr>
        <w:t xml:space="preserve"> as ‘Undetermined’ (</w:t>
      </w:r>
      <w:r w:rsidR="007806E8" w:rsidRPr="007806E8">
        <w:rPr>
          <w:b/>
          <w:lang w:val="en-GB"/>
        </w:rPr>
        <w:t xml:space="preserve">Additional file </w:t>
      </w:r>
      <w:r w:rsidR="00B528E8">
        <w:rPr>
          <w:b/>
          <w:lang w:val="en-GB"/>
        </w:rPr>
        <w:t>1</w:t>
      </w:r>
      <w:r w:rsidR="007806E8">
        <w:rPr>
          <w:b/>
          <w:lang w:val="en-GB"/>
        </w:rPr>
        <w:t xml:space="preserve">: </w:t>
      </w:r>
      <w:r>
        <w:rPr>
          <w:b/>
          <w:bCs/>
          <w:lang w:val="en-GB"/>
        </w:rPr>
        <w:t>Table S3</w:t>
      </w:r>
      <w:r>
        <w:rPr>
          <w:lang w:val="en-GB"/>
        </w:rPr>
        <w:t>).</w:t>
      </w:r>
    </w:p>
    <w:p w14:paraId="663556B4" w14:textId="5936D266" w:rsidR="00F4355D" w:rsidRDefault="00F4355D" w:rsidP="00F4355D">
      <w:pPr>
        <w:spacing w:line="360" w:lineRule="auto"/>
        <w:rPr>
          <w:lang w:val="en-GB"/>
        </w:rPr>
      </w:pPr>
      <w:r>
        <w:rPr>
          <w:lang w:val="en-GB"/>
        </w:rPr>
        <w:t xml:space="preserve">Branches in the phylogenetic tree that were well-supported (bootstrap &gt;70) were manually color-coded using </w:t>
      </w:r>
      <w:proofErr w:type="spellStart"/>
      <w:r>
        <w:rPr>
          <w:lang w:val="en-GB"/>
        </w:rPr>
        <w:t>iTOL</w:t>
      </w:r>
      <w:proofErr w:type="spellEnd"/>
      <w:r>
        <w:rPr>
          <w:lang w:val="en-GB"/>
        </w:rPr>
        <w:t xml:space="preserve">: yellow for TIR-NLRs, red for </w:t>
      </w:r>
      <w:proofErr w:type="spellStart"/>
      <w:r>
        <w:rPr>
          <w:lang w:val="en-GB"/>
        </w:rPr>
        <w:t>Hyd</w:t>
      </w:r>
      <w:proofErr w:type="spellEnd"/>
      <w:r>
        <w:rPr>
          <w:lang w:val="en-GB"/>
        </w:rPr>
        <w:t>-NLRs, purple for Kin-NLRs, blue for CC-NLRs, green for RPW8-NLRs, mustard for TIR-NB-TPRs, and dark blue for CC-NB-ARCs (</w:t>
      </w:r>
      <w:r>
        <w:rPr>
          <w:b/>
          <w:bCs/>
          <w:lang w:val="en-GB"/>
        </w:rPr>
        <w:t>Figure 5A</w:t>
      </w:r>
      <w:r w:rsidRPr="00D833BA">
        <w:rPr>
          <w:lang w:val="en-GB"/>
        </w:rPr>
        <w:t xml:space="preserve">, </w:t>
      </w:r>
      <w:r w:rsidR="00CB26FB">
        <w:rPr>
          <w:b/>
          <w:lang w:val="en-GB"/>
        </w:rPr>
        <w:t xml:space="preserve">and </w:t>
      </w:r>
      <w:bookmarkStart w:id="0" w:name="_GoBack"/>
      <w:r w:rsidR="00CB26FB" w:rsidRPr="007264A3">
        <w:rPr>
          <w:lang w:val="en-GB"/>
        </w:rPr>
        <w:t>doi</w:t>
      </w:r>
      <w:r w:rsidR="007264A3" w:rsidRPr="007264A3">
        <w:rPr>
          <w:lang w:val="en-GB"/>
        </w:rPr>
        <w:t>.org/</w:t>
      </w:r>
      <w:bookmarkEnd w:id="0"/>
      <w:r w:rsidR="00CB26FB">
        <w:fldChar w:fldCharType="begin"/>
      </w:r>
      <w:r w:rsidR="00CB26FB" w:rsidRPr="00CB26FB">
        <w:rPr>
          <w:lang w:val="en-GB"/>
        </w:rPr>
        <w:instrText xml:space="preserve"> HYPERLINK "https://doi.org/10.5281/zenodo.17067744" </w:instrText>
      </w:r>
      <w:r w:rsidR="00CB26FB">
        <w:fldChar w:fldCharType="separate"/>
      </w:r>
      <w:r w:rsidR="00CB26FB" w:rsidRPr="00CF3A9B">
        <w:rPr>
          <w:rStyle w:val="Lienhypertexte"/>
          <w:rFonts w:cs="Calibri"/>
          <w:szCs w:val="18"/>
          <w:lang w:val="en-US"/>
        </w:rPr>
        <w:t>10.5281/zenodo.17067744</w:t>
      </w:r>
      <w:r w:rsidR="00CB26FB">
        <w:rPr>
          <w:rStyle w:val="Lienhypertexte"/>
          <w:rFonts w:cs="Calibri"/>
          <w:szCs w:val="18"/>
          <w:lang w:val="en-US"/>
        </w:rPr>
        <w:fldChar w:fldCharType="end"/>
      </w:r>
      <w:r>
        <w:rPr>
          <w:lang w:val="en-GB"/>
        </w:rPr>
        <w:t xml:space="preserve">). Some NLRs did not fit into known classifications. Five CC-NLRs from </w:t>
      </w:r>
      <w:r w:rsidRPr="00D833BA">
        <w:rPr>
          <w:i/>
          <w:iCs/>
          <w:lang w:val="en-GB"/>
        </w:rPr>
        <w:t>Camellia sinensis</w:t>
      </w:r>
      <w:r>
        <w:rPr>
          <w:lang w:val="en-GB"/>
        </w:rPr>
        <w:t xml:space="preserve"> clustered with TIR-NLR ‘branch III’ (blue). Two NLRs grouped with </w:t>
      </w:r>
      <w:proofErr w:type="spellStart"/>
      <w:r>
        <w:rPr>
          <w:lang w:val="en-GB"/>
        </w:rPr>
        <w:t>Hyd</w:t>
      </w:r>
      <w:proofErr w:type="spellEnd"/>
      <w:r>
        <w:rPr>
          <w:lang w:val="en-GB"/>
        </w:rPr>
        <w:t>-, Kin-, and TIR-NLRs (branches I and II, black). Eight NLRs from mosses clustered with Kin-NLRs but lacked a kinase domain. Fourteen angiosperm NLRs formed a branch with TIR-NB-TPRs. Five TIR-NLRs clustered with CC-NLRs (yellow).</w:t>
      </w:r>
    </w:p>
    <w:p w14:paraId="1D6C5F89" w14:textId="2DF63408" w:rsidR="007264A3" w:rsidRDefault="00F4355D" w:rsidP="00D833BA">
      <w:pPr>
        <w:spacing w:line="360" w:lineRule="auto"/>
        <w:rPr>
          <w:lang w:val="en-GB"/>
        </w:rPr>
      </w:pPr>
      <w:r>
        <w:rPr>
          <w:lang w:val="en-GB"/>
        </w:rPr>
        <w:t xml:space="preserve">The final dataset consisted of 3,775 NB-ARC domains from 3,637 proteins. The tree </w:t>
      </w:r>
      <w:r w:rsidR="00704638">
        <w:rPr>
          <w:lang w:val="en-GB"/>
        </w:rPr>
        <w:t>i</w:t>
      </w:r>
      <w:r w:rsidR="00D833BA">
        <w:rPr>
          <w:lang w:val="en-GB"/>
        </w:rPr>
        <w:t xml:space="preserve">n </w:t>
      </w:r>
      <w:proofErr w:type="spellStart"/>
      <w:r w:rsidR="00D833BA">
        <w:rPr>
          <w:lang w:val="en-GB"/>
        </w:rPr>
        <w:t>newick</w:t>
      </w:r>
      <w:proofErr w:type="spellEnd"/>
      <w:r w:rsidR="00D833BA">
        <w:rPr>
          <w:lang w:val="en-GB"/>
        </w:rPr>
        <w:t xml:space="preserve"> format</w:t>
      </w:r>
      <w:r w:rsidR="00DB22F2">
        <w:rPr>
          <w:lang w:val="en-GB"/>
        </w:rPr>
        <w:t>, t</w:t>
      </w:r>
      <w:r>
        <w:rPr>
          <w:lang w:val="en-GB"/>
        </w:rPr>
        <w:t xml:space="preserve">he </w:t>
      </w:r>
      <w:r w:rsidR="00D833BA">
        <w:rPr>
          <w:lang w:val="en-GB"/>
        </w:rPr>
        <w:t>colour annotation in TXT format</w:t>
      </w:r>
      <w:r w:rsidR="00DB22F2">
        <w:rPr>
          <w:lang w:val="en-GB"/>
        </w:rPr>
        <w:t>,</w:t>
      </w:r>
      <w:r>
        <w:rPr>
          <w:lang w:val="en-GB"/>
        </w:rPr>
        <w:t xml:space="preserve"> </w:t>
      </w:r>
      <w:r w:rsidR="00DB22F2">
        <w:rPr>
          <w:lang w:val="en-GB"/>
        </w:rPr>
        <w:t>along with the</w:t>
      </w:r>
      <w:r>
        <w:rPr>
          <w:lang w:val="en-GB"/>
        </w:rPr>
        <w:t xml:space="preserve"> </w:t>
      </w:r>
      <w:r w:rsidR="00DB22F2">
        <w:rPr>
          <w:lang w:val="en-GB"/>
        </w:rPr>
        <w:t>f</w:t>
      </w:r>
      <w:r>
        <w:rPr>
          <w:lang w:val="en-GB"/>
        </w:rPr>
        <w:t>ull-length NB-ARC protein sequences</w:t>
      </w:r>
      <w:r w:rsidR="007264A3">
        <w:rPr>
          <w:lang w:val="en-GB"/>
        </w:rPr>
        <w:t xml:space="preserve">, can be downloaded from the following </w:t>
      </w:r>
      <w:proofErr w:type="gramStart"/>
      <w:r w:rsidR="007264A3">
        <w:rPr>
          <w:lang w:val="en-GB"/>
        </w:rPr>
        <w:t>link :</w:t>
      </w:r>
      <w:proofErr w:type="gramEnd"/>
      <w:r w:rsidR="007264A3">
        <w:rPr>
          <w:lang w:val="en-GB"/>
        </w:rPr>
        <w:t xml:space="preserve"> </w:t>
      </w:r>
      <w:r w:rsidR="007264A3" w:rsidRPr="007264A3">
        <w:rPr>
          <w:lang w:val="en-GB"/>
        </w:rPr>
        <w:t>doi.org/</w:t>
      </w:r>
      <w:hyperlink r:id="rId5" w:history="1">
        <w:r w:rsidR="007264A3" w:rsidRPr="00CF3A9B">
          <w:rPr>
            <w:rStyle w:val="Lienhypertexte"/>
            <w:rFonts w:cs="Calibri"/>
            <w:szCs w:val="18"/>
            <w:lang w:val="en-US"/>
          </w:rPr>
          <w:t>10.5281/zenodo.17067744</w:t>
        </w:r>
      </w:hyperlink>
    </w:p>
    <w:p w14:paraId="2598FB6E" w14:textId="77777777" w:rsidR="007264A3" w:rsidRDefault="007264A3" w:rsidP="00D833BA">
      <w:pPr>
        <w:spacing w:line="360" w:lineRule="auto"/>
        <w:rPr>
          <w:lang w:val="en-GB"/>
        </w:rPr>
      </w:pPr>
    </w:p>
    <w:p w14:paraId="155EC7D1" w14:textId="5E4F25DC" w:rsidR="00120806" w:rsidRPr="00D833BA" w:rsidRDefault="00F4355D" w:rsidP="00D833BA">
      <w:pPr>
        <w:spacing w:line="360" w:lineRule="auto"/>
        <w:rPr>
          <w:lang w:val="en-GB"/>
        </w:rPr>
      </w:pPr>
      <w:r>
        <w:rPr>
          <w:lang w:val="en-GB"/>
        </w:rPr>
        <w:t>.</w:t>
      </w:r>
    </w:p>
    <w:sectPr w:rsidR="00120806" w:rsidRPr="00D833BA" w:rsidSect="00434F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FDB"/>
    <w:rsid w:val="00085BDB"/>
    <w:rsid w:val="00120806"/>
    <w:rsid w:val="001A4647"/>
    <w:rsid w:val="00233FDB"/>
    <w:rsid w:val="00275CF5"/>
    <w:rsid w:val="00434F2D"/>
    <w:rsid w:val="006C3FE6"/>
    <w:rsid w:val="00704638"/>
    <w:rsid w:val="007264A3"/>
    <w:rsid w:val="007806E8"/>
    <w:rsid w:val="00991D51"/>
    <w:rsid w:val="00B528E8"/>
    <w:rsid w:val="00C85F86"/>
    <w:rsid w:val="00CB2287"/>
    <w:rsid w:val="00CB26FB"/>
    <w:rsid w:val="00D833BA"/>
    <w:rsid w:val="00DB22F2"/>
    <w:rsid w:val="00F1166F"/>
    <w:rsid w:val="00F4355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C5CDE"/>
  <w15:chartTrackingRefBased/>
  <w15:docId w15:val="{41CE9916-CF5A-4B40-8DC1-E26E90C5F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355D"/>
    <w:pPr>
      <w:spacing w:after="200" w:line="276" w:lineRule="auto"/>
      <w:jc w:val="both"/>
    </w:pPr>
    <w:rPr>
      <w:rFonts w:ascii="Calibri" w:hAnsi="Calibri"/>
      <w:kern w:val="0"/>
      <w:lang w:val="fr-FR"/>
      <w14:ligatures w14:val="none"/>
    </w:rPr>
  </w:style>
  <w:style w:type="paragraph" w:styleId="Titre1">
    <w:name w:val="heading 1"/>
    <w:basedOn w:val="Normal"/>
    <w:next w:val="Normal"/>
    <w:link w:val="Titre1Car"/>
    <w:uiPriority w:val="9"/>
    <w:qFormat/>
    <w:rsid w:val="00233FDB"/>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Titre2">
    <w:name w:val="heading 2"/>
    <w:basedOn w:val="Normal"/>
    <w:next w:val="Normal"/>
    <w:link w:val="Titre2Car"/>
    <w:uiPriority w:val="9"/>
    <w:semiHidden/>
    <w:unhideWhenUsed/>
    <w:qFormat/>
    <w:rsid w:val="00233FDB"/>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Titre3">
    <w:name w:val="heading 3"/>
    <w:basedOn w:val="Normal"/>
    <w:next w:val="Normal"/>
    <w:link w:val="Titre3Car"/>
    <w:uiPriority w:val="9"/>
    <w:semiHidden/>
    <w:unhideWhenUsed/>
    <w:qFormat/>
    <w:rsid w:val="00233FDB"/>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lang w:val="en-GB"/>
      <w14:ligatures w14:val="standardContextual"/>
    </w:rPr>
  </w:style>
  <w:style w:type="paragraph" w:styleId="Titre4">
    <w:name w:val="heading 4"/>
    <w:basedOn w:val="Normal"/>
    <w:next w:val="Normal"/>
    <w:link w:val="Titre4Car"/>
    <w:uiPriority w:val="9"/>
    <w:semiHidden/>
    <w:unhideWhenUsed/>
    <w:qFormat/>
    <w:rsid w:val="00233FDB"/>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lang w:val="en-GB"/>
      <w14:ligatures w14:val="standardContextual"/>
    </w:rPr>
  </w:style>
  <w:style w:type="paragraph" w:styleId="Titre5">
    <w:name w:val="heading 5"/>
    <w:basedOn w:val="Normal"/>
    <w:next w:val="Normal"/>
    <w:link w:val="Titre5Car"/>
    <w:uiPriority w:val="9"/>
    <w:semiHidden/>
    <w:unhideWhenUsed/>
    <w:qFormat/>
    <w:rsid w:val="00233FDB"/>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lang w:val="en-GB"/>
      <w14:ligatures w14:val="standardContextual"/>
    </w:rPr>
  </w:style>
  <w:style w:type="paragraph" w:styleId="Titre6">
    <w:name w:val="heading 6"/>
    <w:basedOn w:val="Normal"/>
    <w:next w:val="Normal"/>
    <w:link w:val="Titre6Car"/>
    <w:uiPriority w:val="9"/>
    <w:semiHidden/>
    <w:unhideWhenUsed/>
    <w:qFormat/>
    <w:rsid w:val="00233FDB"/>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Titre7">
    <w:name w:val="heading 7"/>
    <w:basedOn w:val="Normal"/>
    <w:next w:val="Normal"/>
    <w:link w:val="Titre7Car"/>
    <w:uiPriority w:val="9"/>
    <w:semiHidden/>
    <w:unhideWhenUsed/>
    <w:qFormat/>
    <w:rsid w:val="00233FDB"/>
    <w:pPr>
      <w:keepNext/>
      <w:keepLines/>
      <w:spacing w:before="40" w:after="0" w:line="259" w:lineRule="auto"/>
      <w:jc w:val="left"/>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Titre8">
    <w:name w:val="heading 8"/>
    <w:basedOn w:val="Normal"/>
    <w:next w:val="Normal"/>
    <w:link w:val="Titre8Car"/>
    <w:uiPriority w:val="9"/>
    <w:semiHidden/>
    <w:unhideWhenUsed/>
    <w:qFormat/>
    <w:rsid w:val="00233FDB"/>
    <w:pPr>
      <w:keepNext/>
      <w:keepLines/>
      <w:spacing w:after="0" w:line="259" w:lineRule="auto"/>
      <w:jc w:val="left"/>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Titre9">
    <w:name w:val="heading 9"/>
    <w:basedOn w:val="Normal"/>
    <w:next w:val="Normal"/>
    <w:link w:val="Titre9Car"/>
    <w:uiPriority w:val="9"/>
    <w:semiHidden/>
    <w:unhideWhenUsed/>
    <w:qFormat/>
    <w:rsid w:val="00233FDB"/>
    <w:pPr>
      <w:keepNext/>
      <w:keepLines/>
      <w:spacing w:after="0" w:line="259" w:lineRule="auto"/>
      <w:jc w:val="left"/>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33FDB"/>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233FDB"/>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233FDB"/>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233FDB"/>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233FDB"/>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233FD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33FD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33FD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33FDB"/>
    <w:rPr>
      <w:rFonts w:eastAsiaTheme="majorEastAsia" w:cstheme="majorBidi"/>
      <w:color w:val="272727" w:themeColor="text1" w:themeTint="D8"/>
    </w:rPr>
  </w:style>
  <w:style w:type="paragraph" w:styleId="Titre">
    <w:name w:val="Title"/>
    <w:basedOn w:val="Normal"/>
    <w:next w:val="Normal"/>
    <w:link w:val="TitreCar"/>
    <w:uiPriority w:val="10"/>
    <w:qFormat/>
    <w:rsid w:val="00233FDB"/>
    <w:pPr>
      <w:spacing w:after="80" w:line="240" w:lineRule="auto"/>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TitreCar">
    <w:name w:val="Titre Car"/>
    <w:basedOn w:val="Policepardfaut"/>
    <w:link w:val="Titre"/>
    <w:uiPriority w:val="10"/>
    <w:rsid w:val="00233FD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33FDB"/>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ous-titreCar">
    <w:name w:val="Sous-titre Car"/>
    <w:basedOn w:val="Policepardfaut"/>
    <w:link w:val="Sous-titre"/>
    <w:uiPriority w:val="11"/>
    <w:rsid w:val="00233FD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33FDB"/>
    <w:pPr>
      <w:spacing w:before="160" w:after="160" w:line="259" w:lineRule="auto"/>
      <w:jc w:val="center"/>
    </w:pPr>
    <w:rPr>
      <w:rFonts w:asciiTheme="minorHAnsi" w:hAnsiTheme="minorHAnsi"/>
      <w:i/>
      <w:iCs/>
      <w:color w:val="404040" w:themeColor="text1" w:themeTint="BF"/>
      <w:kern w:val="2"/>
      <w:lang w:val="en-GB"/>
      <w14:ligatures w14:val="standardContextual"/>
    </w:rPr>
  </w:style>
  <w:style w:type="character" w:customStyle="1" w:styleId="CitationCar">
    <w:name w:val="Citation Car"/>
    <w:basedOn w:val="Policepardfaut"/>
    <w:link w:val="Citation"/>
    <w:uiPriority w:val="29"/>
    <w:rsid w:val="00233FDB"/>
    <w:rPr>
      <w:i/>
      <w:iCs/>
      <w:color w:val="404040" w:themeColor="text1" w:themeTint="BF"/>
    </w:rPr>
  </w:style>
  <w:style w:type="paragraph" w:styleId="Paragraphedeliste">
    <w:name w:val="List Paragraph"/>
    <w:basedOn w:val="Normal"/>
    <w:uiPriority w:val="34"/>
    <w:qFormat/>
    <w:rsid w:val="00233FDB"/>
    <w:pPr>
      <w:spacing w:after="160" w:line="259" w:lineRule="auto"/>
      <w:ind w:left="720"/>
      <w:contextualSpacing/>
      <w:jc w:val="left"/>
    </w:pPr>
    <w:rPr>
      <w:rFonts w:asciiTheme="minorHAnsi" w:hAnsiTheme="minorHAnsi"/>
      <w:kern w:val="2"/>
      <w:lang w:val="en-GB"/>
      <w14:ligatures w14:val="standardContextual"/>
    </w:rPr>
  </w:style>
  <w:style w:type="character" w:styleId="Accentuationintense">
    <w:name w:val="Intense Emphasis"/>
    <w:basedOn w:val="Policepardfaut"/>
    <w:uiPriority w:val="21"/>
    <w:qFormat/>
    <w:rsid w:val="00233FDB"/>
    <w:rPr>
      <w:i/>
      <w:iCs/>
      <w:color w:val="2F5496" w:themeColor="accent1" w:themeShade="BF"/>
    </w:rPr>
  </w:style>
  <w:style w:type="paragraph" w:styleId="Citationintense">
    <w:name w:val="Intense Quote"/>
    <w:basedOn w:val="Normal"/>
    <w:next w:val="Normal"/>
    <w:link w:val="CitationintenseCar"/>
    <w:uiPriority w:val="30"/>
    <w:qFormat/>
    <w:rsid w:val="00233FDB"/>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i/>
      <w:iCs/>
      <w:color w:val="2F5496" w:themeColor="accent1" w:themeShade="BF"/>
      <w:kern w:val="2"/>
      <w:lang w:val="en-GB"/>
      <w14:ligatures w14:val="standardContextual"/>
    </w:rPr>
  </w:style>
  <w:style w:type="character" w:customStyle="1" w:styleId="CitationintenseCar">
    <w:name w:val="Citation intense Car"/>
    <w:basedOn w:val="Policepardfaut"/>
    <w:link w:val="Citationintense"/>
    <w:uiPriority w:val="30"/>
    <w:rsid w:val="00233FDB"/>
    <w:rPr>
      <w:i/>
      <w:iCs/>
      <w:color w:val="2F5496" w:themeColor="accent1" w:themeShade="BF"/>
    </w:rPr>
  </w:style>
  <w:style w:type="character" w:styleId="Rfrenceintense">
    <w:name w:val="Intense Reference"/>
    <w:basedOn w:val="Policepardfaut"/>
    <w:uiPriority w:val="32"/>
    <w:qFormat/>
    <w:rsid w:val="00233FDB"/>
    <w:rPr>
      <w:b/>
      <w:bCs/>
      <w:smallCaps/>
      <w:color w:val="2F5496" w:themeColor="accent1" w:themeShade="BF"/>
      <w:spacing w:val="5"/>
    </w:rPr>
  </w:style>
  <w:style w:type="character" w:styleId="Textedelespacerserv">
    <w:name w:val="Placeholder Text"/>
    <w:basedOn w:val="Policepardfaut"/>
    <w:uiPriority w:val="99"/>
    <w:semiHidden/>
    <w:rsid w:val="00D833BA"/>
    <w:rPr>
      <w:color w:val="666666"/>
    </w:rPr>
  </w:style>
  <w:style w:type="character" w:styleId="Lienhypertexte">
    <w:name w:val="Hyperlink"/>
    <w:basedOn w:val="Policepardfaut"/>
    <w:uiPriority w:val="99"/>
    <w:unhideWhenUsed/>
    <w:rsid w:val="00CB26F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254566">
      <w:marLeft w:val="0"/>
      <w:marRight w:val="0"/>
      <w:marTop w:val="0"/>
      <w:marBottom w:val="0"/>
      <w:divBdr>
        <w:top w:val="none" w:sz="0" w:space="0" w:color="auto"/>
        <w:left w:val="none" w:sz="0" w:space="0" w:color="auto"/>
        <w:bottom w:val="none" w:sz="0" w:space="0" w:color="auto"/>
        <w:right w:val="none" w:sz="0" w:space="0" w:color="auto"/>
      </w:divBdr>
    </w:div>
    <w:div w:id="127014854">
      <w:bodyDiv w:val="1"/>
      <w:marLeft w:val="0"/>
      <w:marRight w:val="0"/>
      <w:marTop w:val="0"/>
      <w:marBottom w:val="0"/>
      <w:divBdr>
        <w:top w:val="none" w:sz="0" w:space="0" w:color="auto"/>
        <w:left w:val="none" w:sz="0" w:space="0" w:color="auto"/>
        <w:bottom w:val="none" w:sz="0" w:space="0" w:color="auto"/>
        <w:right w:val="none" w:sz="0" w:space="0" w:color="auto"/>
      </w:divBdr>
      <w:divsChild>
        <w:div w:id="522326208">
          <w:marLeft w:val="0"/>
          <w:marRight w:val="0"/>
          <w:marTop w:val="0"/>
          <w:marBottom w:val="0"/>
          <w:divBdr>
            <w:top w:val="none" w:sz="0" w:space="0" w:color="auto"/>
            <w:left w:val="none" w:sz="0" w:space="0" w:color="auto"/>
            <w:bottom w:val="none" w:sz="0" w:space="0" w:color="auto"/>
            <w:right w:val="none" w:sz="0" w:space="0" w:color="auto"/>
          </w:divBdr>
        </w:div>
        <w:div w:id="2121602116">
          <w:marLeft w:val="0"/>
          <w:marRight w:val="0"/>
          <w:marTop w:val="0"/>
          <w:marBottom w:val="0"/>
          <w:divBdr>
            <w:top w:val="none" w:sz="0" w:space="0" w:color="auto"/>
            <w:left w:val="none" w:sz="0" w:space="0" w:color="auto"/>
            <w:bottom w:val="none" w:sz="0" w:space="0" w:color="auto"/>
            <w:right w:val="none" w:sz="0" w:space="0" w:color="auto"/>
          </w:divBdr>
        </w:div>
        <w:div w:id="1402749159">
          <w:marLeft w:val="0"/>
          <w:marRight w:val="0"/>
          <w:marTop w:val="0"/>
          <w:marBottom w:val="0"/>
          <w:divBdr>
            <w:top w:val="none" w:sz="0" w:space="0" w:color="auto"/>
            <w:left w:val="none" w:sz="0" w:space="0" w:color="auto"/>
            <w:bottom w:val="none" w:sz="0" w:space="0" w:color="auto"/>
            <w:right w:val="none" w:sz="0" w:space="0" w:color="auto"/>
          </w:divBdr>
        </w:div>
        <w:div w:id="1792942346">
          <w:marLeft w:val="0"/>
          <w:marRight w:val="0"/>
          <w:marTop w:val="0"/>
          <w:marBottom w:val="0"/>
          <w:divBdr>
            <w:top w:val="none" w:sz="0" w:space="0" w:color="auto"/>
            <w:left w:val="none" w:sz="0" w:space="0" w:color="auto"/>
            <w:bottom w:val="none" w:sz="0" w:space="0" w:color="auto"/>
            <w:right w:val="none" w:sz="0" w:space="0" w:color="auto"/>
          </w:divBdr>
        </w:div>
        <w:div w:id="1038434040">
          <w:marLeft w:val="0"/>
          <w:marRight w:val="0"/>
          <w:marTop w:val="0"/>
          <w:marBottom w:val="0"/>
          <w:divBdr>
            <w:top w:val="none" w:sz="0" w:space="0" w:color="auto"/>
            <w:left w:val="none" w:sz="0" w:space="0" w:color="auto"/>
            <w:bottom w:val="none" w:sz="0" w:space="0" w:color="auto"/>
            <w:right w:val="none" w:sz="0" w:space="0" w:color="auto"/>
          </w:divBdr>
        </w:div>
        <w:div w:id="766267835">
          <w:marLeft w:val="0"/>
          <w:marRight w:val="0"/>
          <w:marTop w:val="0"/>
          <w:marBottom w:val="0"/>
          <w:divBdr>
            <w:top w:val="none" w:sz="0" w:space="0" w:color="auto"/>
            <w:left w:val="none" w:sz="0" w:space="0" w:color="auto"/>
            <w:bottom w:val="none" w:sz="0" w:space="0" w:color="auto"/>
            <w:right w:val="none" w:sz="0" w:space="0" w:color="auto"/>
          </w:divBdr>
        </w:div>
        <w:div w:id="898052844">
          <w:marLeft w:val="0"/>
          <w:marRight w:val="0"/>
          <w:marTop w:val="0"/>
          <w:marBottom w:val="0"/>
          <w:divBdr>
            <w:top w:val="none" w:sz="0" w:space="0" w:color="auto"/>
            <w:left w:val="none" w:sz="0" w:space="0" w:color="auto"/>
            <w:bottom w:val="none" w:sz="0" w:space="0" w:color="auto"/>
            <w:right w:val="none" w:sz="0" w:space="0" w:color="auto"/>
          </w:divBdr>
        </w:div>
      </w:divsChild>
    </w:div>
    <w:div w:id="136268827">
      <w:bodyDiv w:val="1"/>
      <w:marLeft w:val="0"/>
      <w:marRight w:val="0"/>
      <w:marTop w:val="0"/>
      <w:marBottom w:val="0"/>
      <w:divBdr>
        <w:top w:val="none" w:sz="0" w:space="0" w:color="auto"/>
        <w:left w:val="none" w:sz="0" w:space="0" w:color="auto"/>
        <w:bottom w:val="none" w:sz="0" w:space="0" w:color="auto"/>
        <w:right w:val="none" w:sz="0" w:space="0" w:color="auto"/>
      </w:divBdr>
    </w:div>
    <w:div w:id="249127010">
      <w:bodyDiv w:val="1"/>
      <w:marLeft w:val="0"/>
      <w:marRight w:val="0"/>
      <w:marTop w:val="0"/>
      <w:marBottom w:val="0"/>
      <w:divBdr>
        <w:top w:val="none" w:sz="0" w:space="0" w:color="auto"/>
        <w:left w:val="none" w:sz="0" w:space="0" w:color="auto"/>
        <w:bottom w:val="none" w:sz="0" w:space="0" w:color="auto"/>
        <w:right w:val="none" w:sz="0" w:space="0" w:color="auto"/>
      </w:divBdr>
    </w:div>
    <w:div w:id="295449599">
      <w:marLeft w:val="0"/>
      <w:marRight w:val="0"/>
      <w:marTop w:val="0"/>
      <w:marBottom w:val="0"/>
      <w:divBdr>
        <w:top w:val="none" w:sz="0" w:space="0" w:color="auto"/>
        <w:left w:val="none" w:sz="0" w:space="0" w:color="auto"/>
        <w:bottom w:val="none" w:sz="0" w:space="0" w:color="auto"/>
        <w:right w:val="none" w:sz="0" w:space="0" w:color="auto"/>
      </w:divBdr>
    </w:div>
    <w:div w:id="354111813">
      <w:bodyDiv w:val="1"/>
      <w:marLeft w:val="0"/>
      <w:marRight w:val="0"/>
      <w:marTop w:val="0"/>
      <w:marBottom w:val="0"/>
      <w:divBdr>
        <w:top w:val="none" w:sz="0" w:space="0" w:color="auto"/>
        <w:left w:val="none" w:sz="0" w:space="0" w:color="auto"/>
        <w:bottom w:val="none" w:sz="0" w:space="0" w:color="auto"/>
        <w:right w:val="none" w:sz="0" w:space="0" w:color="auto"/>
      </w:divBdr>
      <w:divsChild>
        <w:div w:id="1076710472">
          <w:marLeft w:val="480"/>
          <w:marRight w:val="0"/>
          <w:marTop w:val="0"/>
          <w:marBottom w:val="0"/>
          <w:divBdr>
            <w:top w:val="none" w:sz="0" w:space="0" w:color="auto"/>
            <w:left w:val="none" w:sz="0" w:space="0" w:color="auto"/>
            <w:bottom w:val="none" w:sz="0" w:space="0" w:color="auto"/>
            <w:right w:val="none" w:sz="0" w:space="0" w:color="auto"/>
          </w:divBdr>
        </w:div>
        <w:div w:id="582448786">
          <w:marLeft w:val="480"/>
          <w:marRight w:val="0"/>
          <w:marTop w:val="0"/>
          <w:marBottom w:val="0"/>
          <w:divBdr>
            <w:top w:val="none" w:sz="0" w:space="0" w:color="auto"/>
            <w:left w:val="none" w:sz="0" w:space="0" w:color="auto"/>
            <w:bottom w:val="none" w:sz="0" w:space="0" w:color="auto"/>
            <w:right w:val="none" w:sz="0" w:space="0" w:color="auto"/>
          </w:divBdr>
        </w:div>
        <w:div w:id="992173029">
          <w:marLeft w:val="480"/>
          <w:marRight w:val="0"/>
          <w:marTop w:val="0"/>
          <w:marBottom w:val="0"/>
          <w:divBdr>
            <w:top w:val="none" w:sz="0" w:space="0" w:color="auto"/>
            <w:left w:val="none" w:sz="0" w:space="0" w:color="auto"/>
            <w:bottom w:val="none" w:sz="0" w:space="0" w:color="auto"/>
            <w:right w:val="none" w:sz="0" w:space="0" w:color="auto"/>
          </w:divBdr>
        </w:div>
        <w:div w:id="1063985824">
          <w:marLeft w:val="480"/>
          <w:marRight w:val="0"/>
          <w:marTop w:val="0"/>
          <w:marBottom w:val="0"/>
          <w:divBdr>
            <w:top w:val="none" w:sz="0" w:space="0" w:color="auto"/>
            <w:left w:val="none" w:sz="0" w:space="0" w:color="auto"/>
            <w:bottom w:val="none" w:sz="0" w:space="0" w:color="auto"/>
            <w:right w:val="none" w:sz="0" w:space="0" w:color="auto"/>
          </w:divBdr>
        </w:div>
        <w:div w:id="1366439651">
          <w:marLeft w:val="480"/>
          <w:marRight w:val="0"/>
          <w:marTop w:val="0"/>
          <w:marBottom w:val="0"/>
          <w:divBdr>
            <w:top w:val="none" w:sz="0" w:space="0" w:color="auto"/>
            <w:left w:val="none" w:sz="0" w:space="0" w:color="auto"/>
            <w:bottom w:val="none" w:sz="0" w:space="0" w:color="auto"/>
            <w:right w:val="none" w:sz="0" w:space="0" w:color="auto"/>
          </w:divBdr>
        </w:div>
        <w:div w:id="1505903512">
          <w:marLeft w:val="480"/>
          <w:marRight w:val="0"/>
          <w:marTop w:val="0"/>
          <w:marBottom w:val="0"/>
          <w:divBdr>
            <w:top w:val="none" w:sz="0" w:space="0" w:color="auto"/>
            <w:left w:val="none" w:sz="0" w:space="0" w:color="auto"/>
            <w:bottom w:val="none" w:sz="0" w:space="0" w:color="auto"/>
            <w:right w:val="none" w:sz="0" w:space="0" w:color="auto"/>
          </w:divBdr>
        </w:div>
        <w:div w:id="1462722300">
          <w:marLeft w:val="480"/>
          <w:marRight w:val="0"/>
          <w:marTop w:val="0"/>
          <w:marBottom w:val="0"/>
          <w:divBdr>
            <w:top w:val="none" w:sz="0" w:space="0" w:color="auto"/>
            <w:left w:val="none" w:sz="0" w:space="0" w:color="auto"/>
            <w:bottom w:val="none" w:sz="0" w:space="0" w:color="auto"/>
            <w:right w:val="none" w:sz="0" w:space="0" w:color="auto"/>
          </w:divBdr>
        </w:div>
      </w:divsChild>
    </w:div>
    <w:div w:id="357898224">
      <w:bodyDiv w:val="1"/>
      <w:marLeft w:val="0"/>
      <w:marRight w:val="0"/>
      <w:marTop w:val="0"/>
      <w:marBottom w:val="0"/>
      <w:divBdr>
        <w:top w:val="none" w:sz="0" w:space="0" w:color="auto"/>
        <w:left w:val="none" w:sz="0" w:space="0" w:color="auto"/>
        <w:bottom w:val="none" w:sz="0" w:space="0" w:color="auto"/>
        <w:right w:val="none" w:sz="0" w:space="0" w:color="auto"/>
      </w:divBdr>
    </w:div>
    <w:div w:id="491869679">
      <w:marLeft w:val="0"/>
      <w:marRight w:val="0"/>
      <w:marTop w:val="0"/>
      <w:marBottom w:val="0"/>
      <w:divBdr>
        <w:top w:val="none" w:sz="0" w:space="0" w:color="auto"/>
        <w:left w:val="none" w:sz="0" w:space="0" w:color="auto"/>
        <w:bottom w:val="none" w:sz="0" w:space="0" w:color="auto"/>
        <w:right w:val="none" w:sz="0" w:space="0" w:color="auto"/>
      </w:divBdr>
    </w:div>
    <w:div w:id="505020994">
      <w:bodyDiv w:val="1"/>
      <w:marLeft w:val="0"/>
      <w:marRight w:val="0"/>
      <w:marTop w:val="0"/>
      <w:marBottom w:val="0"/>
      <w:divBdr>
        <w:top w:val="none" w:sz="0" w:space="0" w:color="auto"/>
        <w:left w:val="none" w:sz="0" w:space="0" w:color="auto"/>
        <w:bottom w:val="none" w:sz="0" w:space="0" w:color="auto"/>
        <w:right w:val="none" w:sz="0" w:space="0" w:color="auto"/>
      </w:divBdr>
    </w:div>
    <w:div w:id="548802148">
      <w:marLeft w:val="0"/>
      <w:marRight w:val="0"/>
      <w:marTop w:val="0"/>
      <w:marBottom w:val="0"/>
      <w:divBdr>
        <w:top w:val="none" w:sz="0" w:space="0" w:color="auto"/>
        <w:left w:val="none" w:sz="0" w:space="0" w:color="auto"/>
        <w:bottom w:val="none" w:sz="0" w:space="0" w:color="auto"/>
        <w:right w:val="none" w:sz="0" w:space="0" w:color="auto"/>
      </w:divBdr>
    </w:div>
    <w:div w:id="709458802">
      <w:marLeft w:val="0"/>
      <w:marRight w:val="0"/>
      <w:marTop w:val="0"/>
      <w:marBottom w:val="0"/>
      <w:divBdr>
        <w:top w:val="none" w:sz="0" w:space="0" w:color="auto"/>
        <w:left w:val="none" w:sz="0" w:space="0" w:color="auto"/>
        <w:bottom w:val="none" w:sz="0" w:space="0" w:color="auto"/>
        <w:right w:val="none" w:sz="0" w:space="0" w:color="auto"/>
      </w:divBdr>
    </w:div>
    <w:div w:id="725031912">
      <w:marLeft w:val="0"/>
      <w:marRight w:val="0"/>
      <w:marTop w:val="0"/>
      <w:marBottom w:val="0"/>
      <w:divBdr>
        <w:top w:val="none" w:sz="0" w:space="0" w:color="auto"/>
        <w:left w:val="none" w:sz="0" w:space="0" w:color="auto"/>
        <w:bottom w:val="none" w:sz="0" w:space="0" w:color="auto"/>
        <w:right w:val="none" w:sz="0" w:space="0" w:color="auto"/>
      </w:divBdr>
    </w:div>
    <w:div w:id="742415140">
      <w:marLeft w:val="0"/>
      <w:marRight w:val="0"/>
      <w:marTop w:val="0"/>
      <w:marBottom w:val="0"/>
      <w:divBdr>
        <w:top w:val="none" w:sz="0" w:space="0" w:color="auto"/>
        <w:left w:val="none" w:sz="0" w:space="0" w:color="auto"/>
        <w:bottom w:val="none" w:sz="0" w:space="0" w:color="auto"/>
        <w:right w:val="none" w:sz="0" w:space="0" w:color="auto"/>
      </w:divBdr>
    </w:div>
    <w:div w:id="794638757">
      <w:bodyDiv w:val="1"/>
      <w:marLeft w:val="0"/>
      <w:marRight w:val="0"/>
      <w:marTop w:val="0"/>
      <w:marBottom w:val="0"/>
      <w:divBdr>
        <w:top w:val="none" w:sz="0" w:space="0" w:color="auto"/>
        <w:left w:val="none" w:sz="0" w:space="0" w:color="auto"/>
        <w:bottom w:val="none" w:sz="0" w:space="0" w:color="auto"/>
        <w:right w:val="none" w:sz="0" w:space="0" w:color="auto"/>
      </w:divBdr>
    </w:div>
    <w:div w:id="851721841">
      <w:marLeft w:val="0"/>
      <w:marRight w:val="0"/>
      <w:marTop w:val="0"/>
      <w:marBottom w:val="0"/>
      <w:divBdr>
        <w:top w:val="none" w:sz="0" w:space="0" w:color="auto"/>
        <w:left w:val="none" w:sz="0" w:space="0" w:color="auto"/>
        <w:bottom w:val="none" w:sz="0" w:space="0" w:color="auto"/>
        <w:right w:val="none" w:sz="0" w:space="0" w:color="auto"/>
      </w:divBdr>
    </w:div>
    <w:div w:id="891186827">
      <w:marLeft w:val="0"/>
      <w:marRight w:val="0"/>
      <w:marTop w:val="0"/>
      <w:marBottom w:val="0"/>
      <w:divBdr>
        <w:top w:val="none" w:sz="0" w:space="0" w:color="auto"/>
        <w:left w:val="none" w:sz="0" w:space="0" w:color="auto"/>
        <w:bottom w:val="none" w:sz="0" w:space="0" w:color="auto"/>
        <w:right w:val="none" w:sz="0" w:space="0" w:color="auto"/>
      </w:divBdr>
    </w:div>
    <w:div w:id="893931075">
      <w:marLeft w:val="0"/>
      <w:marRight w:val="0"/>
      <w:marTop w:val="0"/>
      <w:marBottom w:val="0"/>
      <w:divBdr>
        <w:top w:val="none" w:sz="0" w:space="0" w:color="auto"/>
        <w:left w:val="none" w:sz="0" w:space="0" w:color="auto"/>
        <w:bottom w:val="none" w:sz="0" w:space="0" w:color="auto"/>
        <w:right w:val="none" w:sz="0" w:space="0" w:color="auto"/>
      </w:divBdr>
    </w:div>
    <w:div w:id="905068663">
      <w:bodyDiv w:val="1"/>
      <w:marLeft w:val="0"/>
      <w:marRight w:val="0"/>
      <w:marTop w:val="0"/>
      <w:marBottom w:val="0"/>
      <w:divBdr>
        <w:top w:val="none" w:sz="0" w:space="0" w:color="auto"/>
        <w:left w:val="none" w:sz="0" w:space="0" w:color="auto"/>
        <w:bottom w:val="none" w:sz="0" w:space="0" w:color="auto"/>
        <w:right w:val="none" w:sz="0" w:space="0" w:color="auto"/>
      </w:divBdr>
    </w:div>
    <w:div w:id="910698360">
      <w:bodyDiv w:val="1"/>
      <w:marLeft w:val="0"/>
      <w:marRight w:val="0"/>
      <w:marTop w:val="0"/>
      <w:marBottom w:val="0"/>
      <w:divBdr>
        <w:top w:val="none" w:sz="0" w:space="0" w:color="auto"/>
        <w:left w:val="none" w:sz="0" w:space="0" w:color="auto"/>
        <w:bottom w:val="none" w:sz="0" w:space="0" w:color="auto"/>
        <w:right w:val="none" w:sz="0" w:space="0" w:color="auto"/>
      </w:divBdr>
    </w:div>
    <w:div w:id="1108696619">
      <w:bodyDiv w:val="1"/>
      <w:marLeft w:val="0"/>
      <w:marRight w:val="0"/>
      <w:marTop w:val="0"/>
      <w:marBottom w:val="0"/>
      <w:divBdr>
        <w:top w:val="none" w:sz="0" w:space="0" w:color="auto"/>
        <w:left w:val="none" w:sz="0" w:space="0" w:color="auto"/>
        <w:bottom w:val="none" w:sz="0" w:space="0" w:color="auto"/>
        <w:right w:val="none" w:sz="0" w:space="0" w:color="auto"/>
      </w:divBdr>
    </w:div>
    <w:div w:id="1180704067">
      <w:marLeft w:val="0"/>
      <w:marRight w:val="0"/>
      <w:marTop w:val="0"/>
      <w:marBottom w:val="0"/>
      <w:divBdr>
        <w:top w:val="none" w:sz="0" w:space="0" w:color="auto"/>
        <w:left w:val="none" w:sz="0" w:space="0" w:color="auto"/>
        <w:bottom w:val="none" w:sz="0" w:space="0" w:color="auto"/>
        <w:right w:val="none" w:sz="0" w:space="0" w:color="auto"/>
      </w:divBdr>
    </w:div>
    <w:div w:id="1341009839">
      <w:marLeft w:val="0"/>
      <w:marRight w:val="0"/>
      <w:marTop w:val="0"/>
      <w:marBottom w:val="0"/>
      <w:divBdr>
        <w:top w:val="none" w:sz="0" w:space="0" w:color="auto"/>
        <w:left w:val="none" w:sz="0" w:space="0" w:color="auto"/>
        <w:bottom w:val="none" w:sz="0" w:space="0" w:color="auto"/>
        <w:right w:val="none" w:sz="0" w:space="0" w:color="auto"/>
      </w:divBdr>
    </w:div>
    <w:div w:id="1380517323">
      <w:marLeft w:val="0"/>
      <w:marRight w:val="0"/>
      <w:marTop w:val="0"/>
      <w:marBottom w:val="0"/>
      <w:divBdr>
        <w:top w:val="none" w:sz="0" w:space="0" w:color="auto"/>
        <w:left w:val="none" w:sz="0" w:space="0" w:color="auto"/>
        <w:bottom w:val="none" w:sz="0" w:space="0" w:color="auto"/>
        <w:right w:val="none" w:sz="0" w:space="0" w:color="auto"/>
      </w:divBdr>
    </w:div>
    <w:div w:id="1431313220">
      <w:marLeft w:val="0"/>
      <w:marRight w:val="0"/>
      <w:marTop w:val="0"/>
      <w:marBottom w:val="0"/>
      <w:divBdr>
        <w:top w:val="none" w:sz="0" w:space="0" w:color="auto"/>
        <w:left w:val="none" w:sz="0" w:space="0" w:color="auto"/>
        <w:bottom w:val="none" w:sz="0" w:space="0" w:color="auto"/>
        <w:right w:val="none" w:sz="0" w:space="0" w:color="auto"/>
      </w:divBdr>
    </w:div>
    <w:div w:id="1517647537">
      <w:marLeft w:val="0"/>
      <w:marRight w:val="0"/>
      <w:marTop w:val="0"/>
      <w:marBottom w:val="0"/>
      <w:divBdr>
        <w:top w:val="none" w:sz="0" w:space="0" w:color="auto"/>
        <w:left w:val="none" w:sz="0" w:space="0" w:color="auto"/>
        <w:bottom w:val="none" w:sz="0" w:space="0" w:color="auto"/>
        <w:right w:val="none" w:sz="0" w:space="0" w:color="auto"/>
      </w:divBdr>
    </w:div>
    <w:div w:id="1599407448">
      <w:bodyDiv w:val="1"/>
      <w:marLeft w:val="0"/>
      <w:marRight w:val="0"/>
      <w:marTop w:val="0"/>
      <w:marBottom w:val="0"/>
      <w:divBdr>
        <w:top w:val="none" w:sz="0" w:space="0" w:color="auto"/>
        <w:left w:val="none" w:sz="0" w:space="0" w:color="auto"/>
        <w:bottom w:val="none" w:sz="0" w:space="0" w:color="auto"/>
        <w:right w:val="none" w:sz="0" w:space="0" w:color="auto"/>
      </w:divBdr>
    </w:div>
    <w:div w:id="1603144496">
      <w:bodyDiv w:val="1"/>
      <w:marLeft w:val="0"/>
      <w:marRight w:val="0"/>
      <w:marTop w:val="0"/>
      <w:marBottom w:val="0"/>
      <w:divBdr>
        <w:top w:val="none" w:sz="0" w:space="0" w:color="auto"/>
        <w:left w:val="none" w:sz="0" w:space="0" w:color="auto"/>
        <w:bottom w:val="none" w:sz="0" w:space="0" w:color="auto"/>
        <w:right w:val="none" w:sz="0" w:space="0" w:color="auto"/>
      </w:divBdr>
    </w:div>
    <w:div w:id="1761561649">
      <w:bodyDiv w:val="1"/>
      <w:marLeft w:val="0"/>
      <w:marRight w:val="0"/>
      <w:marTop w:val="0"/>
      <w:marBottom w:val="0"/>
      <w:divBdr>
        <w:top w:val="none" w:sz="0" w:space="0" w:color="auto"/>
        <w:left w:val="none" w:sz="0" w:space="0" w:color="auto"/>
        <w:bottom w:val="none" w:sz="0" w:space="0" w:color="auto"/>
        <w:right w:val="none" w:sz="0" w:space="0" w:color="auto"/>
      </w:divBdr>
    </w:div>
    <w:div w:id="1838423075">
      <w:marLeft w:val="0"/>
      <w:marRight w:val="0"/>
      <w:marTop w:val="0"/>
      <w:marBottom w:val="0"/>
      <w:divBdr>
        <w:top w:val="none" w:sz="0" w:space="0" w:color="auto"/>
        <w:left w:val="none" w:sz="0" w:space="0" w:color="auto"/>
        <w:bottom w:val="none" w:sz="0" w:space="0" w:color="auto"/>
        <w:right w:val="none" w:sz="0" w:space="0" w:color="auto"/>
      </w:divBdr>
    </w:div>
    <w:div w:id="1873766609">
      <w:marLeft w:val="0"/>
      <w:marRight w:val="0"/>
      <w:marTop w:val="0"/>
      <w:marBottom w:val="0"/>
      <w:divBdr>
        <w:top w:val="none" w:sz="0" w:space="0" w:color="auto"/>
        <w:left w:val="none" w:sz="0" w:space="0" w:color="auto"/>
        <w:bottom w:val="none" w:sz="0" w:space="0" w:color="auto"/>
        <w:right w:val="none" w:sz="0" w:space="0" w:color="auto"/>
      </w:divBdr>
    </w:div>
    <w:div w:id="1886287739">
      <w:bodyDiv w:val="1"/>
      <w:marLeft w:val="0"/>
      <w:marRight w:val="0"/>
      <w:marTop w:val="0"/>
      <w:marBottom w:val="0"/>
      <w:divBdr>
        <w:top w:val="none" w:sz="0" w:space="0" w:color="auto"/>
        <w:left w:val="none" w:sz="0" w:space="0" w:color="auto"/>
        <w:bottom w:val="none" w:sz="0" w:space="0" w:color="auto"/>
        <w:right w:val="none" w:sz="0" w:space="0" w:color="auto"/>
      </w:divBdr>
    </w:div>
    <w:div w:id="1920556465">
      <w:marLeft w:val="0"/>
      <w:marRight w:val="0"/>
      <w:marTop w:val="0"/>
      <w:marBottom w:val="0"/>
      <w:divBdr>
        <w:top w:val="none" w:sz="0" w:space="0" w:color="auto"/>
        <w:left w:val="none" w:sz="0" w:space="0" w:color="auto"/>
        <w:bottom w:val="none" w:sz="0" w:space="0" w:color="auto"/>
        <w:right w:val="none" w:sz="0" w:space="0" w:color="auto"/>
      </w:divBdr>
    </w:div>
    <w:div w:id="1986231782">
      <w:marLeft w:val="0"/>
      <w:marRight w:val="0"/>
      <w:marTop w:val="0"/>
      <w:marBottom w:val="0"/>
      <w:divBdr>
        <w:top w:val="none" w:sz="0" w:space="0" w:color="auto"/>
        <w:left w:val="none" w:sz="0" w:space="0" w:color="auto"/>
        <w:bottom w:val="none" w:sz="0" w:space="0" w:color="auto"/>
        <w:right w:val="none" w:sz="0" w:space="0" w:color="auto"/>
      </w:divBdr>
    </w:div>
    <w:div w:id="2000884990">
      <w:marLeft w:val="0"/>
      <w:marRight w:val="0"/>
      <w:marTop w:val="0"/>
      <w:marBottom w:val="0"/>
      <w:divBdr>
        <w:top w:val="none" w:sz="0" w:space="0" w:color="auto"/>
        <w:left w:val="none" w:sz="0" w:space="0" w:color="auto"/>
        <w:bottom w:val="none" w:sz="0" w:space="0" w:color="auto"/>
        <w:right w:val="none" w:sz="0" w:space="0" w:color="auto"/>
      </w:divBdr>
    </w:div>
    <w:div w:id="2078821193">
      <w:bodyDiv w:val="1"/>
      <w:marLeft w:val="0"/>
      <w:marRight w:val="0"/>
      <w:marTop w:val="0"/>
      <w:marBottom w:val="0"/>
      <w:divBdr>
        <w:top w:val="none" w:sz="0" w:space="0" w:color="auto"/>
        <w:left w:val="none" w:sz="0" w:space="0" w:color="auto"/>
        <w:bottom w:val="none" w:sz="0" w:space="0" w:color="auto"/>
        <w:right w:val="none" w:sz="0" w:space="0" w:color="auto"/>
      </w:divBdr>
    </w:div>
    <w:div w:id="2097704020">
      <w:bodyDiv w:val="1"/>
      <w:marLeft w:val="0"/>
      <w:marRight w:val="0"/>
      <w:marTop w:val="0"/>
      <w:marBottom w:val="0"/>
      <w:divBdr>
        <w:top w:val="none" w:sz="0" w:space="0" w:color="auto"/>
        <w:left w:val="none" w:sz="0" w:space="0" w:color="auto"/>
        <w:bottom w:val="none" w:sz="0" w:space="0" w:color="auto"/>
        <w:right w:val="none" w:sz="0" w:space="0" w:color="auto"/>
      </w:divBdr>
    </w:div>
    <w:div w:id="2140299864">
      <w:bodyDiv w:val="1"/>
      <w:marLeft w:val="0"/>
      <w:marRight w:val="0"/>
      <w:marTop w:val="0"/>
      <w:marBottom w:val="0"/>
      <w:divBdr>
        <w:top w:val="none" w:sz="0" w:space="0" w:color="auto"/>
        <w:left w:val="none" w:sz="0" w:space="0" w:color="auto"/>
        <w:bottom w:val="none" w:sz="0" w:space="0" w:color="auto"/>
        <w:right w:val="none" w:sz="0" w:space="0" w:color="auto"/>
      </w:divBdr>
    </w:div>
    <w:div w:id="214442207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5281/zenodo.17067744"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7F6B8173-8AFB-41EE-83E8-03C58C6E2C5A}"/>
      </w:docPartPr>
      <w:docPartBody>
        <w:p w:rsidR="00F90A08" w:rsidRDefault="006F4721">
          <w:r w:rsidRPr="00FA0C0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721"/>
    <w:rsid w:val="000E1532"/>
    <w:rsid w:val="001E7926"/>
    <w:rsid w:val="005064C1"/>
    <w:rsid w:val="006F4721"/>
    <w:rsid w:val="00C85F86"/>
    <w:rsid w:val="00CB2287"/>
    <w:rsid w:val="00CE620E"/>
    <w:rsid w:val="00D926B7"/>
    <w:rsid w:val="00DE29D9"/>
    <w:rsid w:val="00F90A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6F472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FEECA9-919F-456C-8FCC-84D97534AB83}">
  <we:reference id="wa104382081" version="1.55.1.0" store="fr-FR" storeType="OMEX"/>
  <we:alternateReferences>
    <we:reference id="WA104382081" version="1.55.1.0" store="" storeType="OMEX"/>
  </we:alternateReferences>
  <we:properties>
    <we:property name="MENDELEY_CITATIONS" value="[{&quot;citationID&quot;:&quot;MENDELEY_CITATION_bc7c5212-1171-4980-afeb-041972bc66b5&quot;,&quot;properties&quot;:{&quot;noteIndex&quot;:0},&quot;isEdited&quot;:false,&quot;manualOverride&quot;:{&quot;isManuallyOverridden&quot;:false,&quot;citeprocText&quot;:&quot;(Li &lt;i&gt;et al.&lt;/i&gt;, 2016)&quot;,&quot;manualOverrideText&quot;:&quot;&quot;},&quot;citationTag&quot;:&quot;MENDELEY_CITATION_v3_eyJjaXRhdGlvbklEIjoiTUVOREVMRVlfQ0lUQVRJT05fYmM3YzUyMTItMTE3MS00OTgwLWFmZWItMDQxOTcyYmM2NmI1IiwicHJvcGVydGllcyI6eyJub3RlSW5kZXgiOjB9LCJpc0VkaXRlZCI6ZmFsc2UsIm1hbnVhbE92ZXJyaWRlIjp7ImlzTWFudWFsbHlPdmVycmlkZGVuIjpmYWxzZSwiY2l0ZXByb2NUZXh0IjoiKExpIDxpPmV0IGFsLjwvaT4sIDIwMTYpIiwibWFudWFsT3ZlcnJpZGVUZXh0IjoiIn0sImNpdGF0aW9uSXRlbXMiOlt7ImlkIjoiN2EzOTU3YzEtMWI4OC0zZGFlLWEzZDctM2Y2NWU5NDNiZmY4IiwiaXRlbURhdGEiOnsidHlwZSI6ImFydGljbGUtam91cm5hbCIsImlkIjoiN2EzOTU3YzEtMWI4OC0zZGFlLWEzZDctM2Y2NWU5NDNiZmY4IiwidGl0bGUiOiJSR0F1Z3VyeTogQSBwaXBlbGluZSBmb3IgZ2Vub21lLXdpZGUgcHJlZGljdGlvbiBvZiByZXNpc3RhbmNlIGdlbmUgYW5hbG9ncyAoUkdBcykgaW4gcGxhbnRzIiwiYXV0aG9yIjpbeyJmYW1pbHkiOiJMaSIsImdpdmVuIjoiUGluZ2NodWFuIiwicGFyc2UtbmFtZXMiOmZhbHNlLCJkcm9wcGluZy1wYXJ0aWNsZSI6IiIsIm5vbi1kcm9wcGluZy1wYXJ0aWNsZSI6IiJ9LHsiZmFtaWx5IjoiUXVhbiIsImdpdmVuIjoiWGlhbmRlIiwicGFyc2UtbmFtZXMiOmZhbHNlLCJkcm9wcGluZy1wYXJ0aWNsZSI6IiIsIm5vbi1kcm9wcGluZy1wYXJ0aWNsZSI6IiJ9LHsiZmFtaWx5IjoiSmlhIiwiZ2l2ZW4iOiJHYW9mZW5nIiwicGFyc2UtbmFtZXMiOmZhbHNlLCJkcm9wcGluZy1wYXJ0aWNsZSI6IiIsIm5vbi1kcm9wcGluZy1wYXJ0aWNsZSI6IiJ9LHsiZmFtaWx5IjoiWGlhbyIsImdpdmVuIjoiSmluIiwicGFyc2UtbmFtZXMiOmZhbHNlLCJkcm9wcGluZy1wYXJ0aWNsZSI6IiIsIm5vbi1kcm9wcGluZy1wYXJ0aWNsZSI6IiJ9LHsiZmFtaWx5IjoiQ2xvdXRpZXIiLCJnaXZlbiI6IlN5bHZpZSIsInBhcnNlLW5hbWVzIjpmYWxzZSwiZHJvcHBpbmctcGFydGljbGUiOiIiLCJub24tZHJvcHBpbmctcGFydGljbGUiOiIifSx7ImZhbWlseSI6IllvdSIsImdpdmVuIjoiRnJhbmsgTS4iLCJwYXJzZS1uYW1lcyI6ZmFsc2UsImRyb3BwaW5nLXBhcnRpY2xlIjoiIiwibm9uLWRyb3BwaW5nLXBhcnRpY2xlIjoiIn1dLCJjb250YWluZXItdGl0bGUiOiJCTUMgR2Vub21pY3MiLCJjb250YWluZXItdGl0bGUtc2hvcnQiOiJCTUMgR2Vub21pY3MiLCJET0kiOiIxMC4xMTg2L3MxMjg2NC0wMTYtMzE5Ny14IiwiSVNCTiI6IjEyODY0MDE2MzEiLCJJU1NOIjoiMTQ3MTIxNjQiLCJQTUlEIjoiMjc4MDY2ODgiLCJVUkwiOiJodHRwOi8vZHguZG9pLm9yZy8xMC4xMTg2L3MxMjg2NC0wMTYtMzE5Ny14IiwiaXNzdWVkIjp7ImRhdGUtcGFydHMiOltbMjAxNl1dfSwicGFnZSI6Ijg1MiIsImFic3RyYWN0IjoiQmFja2dyb3VuZDogUmVzaXN0YW5jZSBnZW5lIGFuYWxvZ3MgKFJHQXMpLCBzdWNoIGFzIE5CUy1lbmNvZGluZyBwcm90ZWlucywgcmVjZXB0b3ItbGlrZSBwcm90ZWluIGtpbmFzZXMgKFJMS3MpIGFuZCByZWNlcHRvci1saWtlIHByb3RlaW5zIChSTFBzKSwgYXJlIHBvdGVudGlhbCBSLWdlbmVzIHRoYXQgY29udGFpbiBzcGVjaWZpYyBjb25zZXJ2ZWQgZG9tYWlucyBhbmQgbW90aWZzLiBUaHVzLCBSR0FzIGNhbiBiZSBwcmVkaWN0ZWQgYmFzZWQgb24gdGhlaXIgY29uc2VydmVkIHN0cnVjdHVyYWwgZmVhdHVyZXMgdXNpbmcgYmlvaW5mb3JtYXRpY3MgdG9vbHMuIENvbXB1dGVyIHByb2dyYW1zIGhhdmUgYmVlbiBkZXZlbG9wZWQgZm9yIHRoZSBpZGVudGlmaWNhdGlvbiBvZiBpbmRpdmlkdWFsIGRvbWFpbnMgYW5kIG1vdGlmcyBmcm9tIHRoZSBwcm90ZWluIHNlcXVlbmNlcyBvZiBSR0FzIGJ1dCBub25lIG9mZmVyIGEgc3lzdGVtYXRpYyBhc3Nlc3NtZW50IG9mIHRoZSBkaWZmZXJlbnQgdHlwZXMgb2YgUkdBcy4gQSB1c2VyLWZyaWVuZGx5IGFuZCBlZmZpY2llbnQgcGlwZWxpbmUgaXMgbmVlZGVkIGZvciBsYXJnZS1zY2FsZSBnZW5vbWUtd2lkZSBSR0EgcHJlZGljdGlvbnMgb2YgdGhlIGdyb3dpbmcgbnVtYmVyIG9mIHNlcXVlbmNlZCBwbGFudCBnZW5vbWVzLiBSZXN1bHRzOiBBbiBpbnRlZ3JhdGl2ZSBwaXBlbGluZSwgbmFtZWQgUkdBdWd1cnksIHdhcyBkZXZlbG9wZWQgdG8gYXV0b21hdGUgUkdBIHByZWRpY3Rpb24uIFRoZSBwaXBlbGluZSBmaXJzdCBpZGVudGlmaWVzIFJHQS1yZWxhdGVkIHByb3RlaW4gZG9tYWlucyBhbmQgbW90aWZzLCBuYW1lbHkgbnVjbGVvdGlkZSBiaW5kaW5nIHNpdGUgKE5CLUFSQyksIGxldWNpbmUgcmljaCByZXBlYXQgKExSUiksIHRyYW5zbWVtYnJhbmUgKFRNKSwgc2VyaW5lL3RocmVvbmluZSBhbmQgdHlyb3NpbmUga2luYXNlIChTVFRLKSwgbHlzaW4gbW90aWYgKEx5c00pLCBjb2lsZWQtY29pbCAoQ0MpIGFuZCBUb2xsL0ludGVybGV1a2luLTEgcmVjZXB0b3IgKFRJUikuIFJHQSBjYW5kaWRhdGVzIGFyZSBpZGVudGlmaWVkIGFuZCBjbGFzc2lmaWVkIGludG8gZm91ciBtYWpvciBmYW1pbGllcyBiYXNlZCBvbiB0aGUgcHJlc2VuY2Ugb2YgY29tYmluYXRpb25zIG9mIHRoZXNlIFJHQSBkb21haW5zIGFuZCBtb3RpZnM6IE5CUy1lbmNvZGluZywgVE0tQ0MsIGFuZCBtZW1icmFuZSBhc3NvY2lhdGVkIFJMUCBhbmQgUkxLLiBBbGwgdGltZS1jb25zdW1pbmcgYW5hbHlzZXMgb2YgdGhlIHBpcGVsaW5lIGFyZSBwYXJhbGxlbGVkIHRvIGltcHJvdmUgcGVyZm9ybWFuY2UuIFRoZSBwaXBlbGluZSB3YXMgZXZhbHVhdGVkIHVzaW5nIHRoZSB3ZWxsLWFubm90YXRlZCBBcmFiaWRvcHNpcyBnZW5vbWUuIEEgdG90YWwgb2YgOTguNSwgODUuMiwgYW5kIDEwMCUgb2YgdGhlIHJlcG9ydGVkIE5CUy1lbmNvZGluZyBnZW5lcywgbWVtYnJhbmUgYXNzb2NpYXRlZCBSTFBzIGFuZCBSTEtzIHdlcmUgdmFsaWRhdGVkLCByZXNwZWN0aXZlbHkuIFRoZSBwaXBlbGluZSB3YXMgYWxzbyBzdWNjZXNzZnVsbHkgYXBwbGllZCB0byBwcmVkaWN0IFJHQXMgZm9yIDUwIHNlcXVlbmNlZCBwbGFudCBnZW5vbWVzLiBBIHVzZXItZnJpZW5kbHkgd2ViIGludGVyZmFjZSB3YXMgaW1wbGVtZW50ZWQgdG8gZWFzZSBjb21tYW5kIGxpbmUgb3BlcmF0aW9ucywgZmFjaWxpdGF0ZSB2aXN1YWxpemF0aW9uIGFuZCBzaW1wbGlmeSByZXN1bHQgbWFuYWdlbWVudCBmb3IgbXVsdGlwbGUgZGF0YXNldHMuIENvbmNsdXNpb25zOiBSR0F1Z3VyeSBpcyBhbiBlZmZpY2llbnRseSBpbnRlZ3JhdGl2ZSBiaW9pbmZvcm1hdGljcyB0b29sIGZvciBsYXJnZSBzY2FsZSBnZW5vbWUtd2lkZSBpZGVudGlmaWNhdGlvbiBvZiBSR0FzLiBJdCBpcyBmcmVlbHkgYXZhaWxhYmxlIGF0IEJpdGJ1Y2tldDogaHR0cHM6Ly9iaXRidWNrZXQub3JnL3lhYW5scGMvcmdhdWd1cnkuIiwicHVibGlzaGVyIjoiQk1DIEdlbm9taWNzIiwiaXNzdWUiOiI4NTIiLCJ2b2x1bWUiOiIxNyJ9LCJpc1RlbXBvcmFyeSI6ZmFsc2V9XX0=&quot;,&quot;citationItems&quot;:[{&quot;id&quot;:&quot;7a3957c1-1b88-3dae-a3d7-3f65e943bff8&quot;,&quot;itemData&quot;:{&quot;type&quot;:&quot;article-journal&quot;,&quot;id&quot;:&quot;7a3957c1-1b88-3dae-a3d7-3f65e943bff8&quot;,&quot;title&quot;:&quot;RGAugury: A pipeline for genome-wide prediction of resistance gene analogs (RGAs) in plants&quot;,&quot;author&quot;:[{&quot;family&quot;:&quot;Li&quot;,&quot;given&quot;:&quot;Pingchuan&quot;,&quot;parse-names&quot;:false,&quot;dropping-particle&quot;:&quot;&quot;,&quot;non-dropping-particle&quot;:&quot;&quot;},{&quot;family&quot;:&quot;Quan&quot;,&quot;given&quot;:&quot;Xiande&quot;,&quot;parse-names&quot;:false,&quot;dropping-particle&quot;:&quot;&quot;,&quot;non-dropping-particle&quot;:&quot;&quot;},{&quot;family&quot;:&quot;Jia&quot;,&quot;given&quot;:&quot;Gaofeng&quot;,&quot;parse-names&quot;:false,&quot;dropping-particle&quot;:&quot;&quot;,&quot;non-dropping-particle&quot;:&quot;&quot;},{&quot;family&quot;:&quot;Xiao&quot;,&quot;given&quot;:&quot;Jin&quot;,&quot;parse-names&quot;:false,&quot;dropping-particle&quot;:&quot;&quot;,&quot;non-dropping-particle&quot;:&quot;&quot;},{&quot;family&quot;:&quot;Cloutier&quot;,&quot;given&quot;:&quot;Sylvie&quot;,&quot;parse-names&quot;:false,&quot;dropping-particle&quot;:&quot;&quot;,&quot;non-dropping-particle&quot;:&quot;&quot;},{&quot;family&quot;:&quot;You&quot;,&quot;given&quot;:&quot;Frank M.&quot;,&quot;parse-names&quot;:false,&quot;dropping-particle&quot;:&quot;&quot;,&quot;non-dropping-particle&quot;:&quot;&quot;}],&quot;container-title&quot;:&quot;BMC Genomics&quot;,&quot;container-title-short&quot;:&quot;BMC Genomics&quot;,&quot;DOI&quot;:&quot;10.1186/s12864-016-3197-x&quot;,&quot;ISBN&quot;:&quot;1286401631&quot;,&quot;ISSN&quot;:&quot;14712164&quot;,&quot;PMID&quot;:&quot;27806688&quot;,&quot;URL&quot;:&quot;http://dx.doi.org/10.1186/s12864-016-3197-x&quot;,&quot;issued&quot;:{&quot;date-parts&quot;:[[2016]]},&quot;page&quot;:&quot;852&quot;,&quot;abstract&quot;:&quot;Background: Resistance gene analogs (RGAs), such as NBS-encoding proteins, receptor-like protein kinases (RLKs) and receptor-like proteins (RLPs), are potential R-genes that contain specific conserved domains and motifs. Thus, RGAs can be predicted based on their conserved structural features using bioinformatics tools. Computer programs have been developed for the identification of individual domains and motifs from the protein sequences of RGAs but none offer a systematic assessment of the different types of RGAs. A user-friendly and efficient pipeline is needed for large-scale genome-wide RGA predictions of the growing number of sequenced plant genomes. Results: An integrative pipeline, named RGAugury, was developed to automate RGA prediction. The pipeline first identifies RGA-related protein domains and motifs, namely nucleotide binding site (NB-ARC), leucine rich repeat (LRR), transmembrane (TM), serine/threonine and tyrosine kinase (STTK), lysin motif (LysM), coiled-coil (CC) and Toll/Interleukin-1 receptor (TIR). RGA candidates are identified and classified into four major families based on the presence of combinations of these RGA domains and motifs: NBS-encoding, TM-CC, and membrane associated RLP and RLK. All time-consuming analyses of the pipeline are paralleled to improve performance. The pipeline was evaluated using the well-annotated Arabidopsis genome. A total of 98.5, 85.2, and 100% of the reported NBS-encoding genes, membrane associated RLPs and RLKs were validated, respectively. The pipeline was also successfully applied to predict RGAs for 50 sequenced plant genomes. A user-friendly web interface was implemented to ease command line operations, facilitate visualization and simplify result management for multiple datasets. Conclusions: RGAugury is an efficiently integrative bioinformatics tool for large scale genome-wide identification of RGAs. It is freely available at Bitbucket: https://bitbucket.org/yaanlpc/rgaugury.&quot;,&quot;publisher&quot;:&quot;BMC Genomics&quot;,&quot;issue&quot;:&quot;852&quot;,&quot;volume&quot;:&quot;17&quot;},&quot;isTemporary&quot;:false}]},{&quot;citationID&quot;:&quot;MENDELEY_CITATION_fbdf9ed4-ec6d-4f3b-b0ee-558eeb6ea154&quot;,&quot;properties&quot;:{&quot;noteIndex&quot;:0},&quot;isEdited&quot;:false,&quot;manualOverride&quot;:{&quot;isManuallyOverridden&quot;:false,&quot;citeprocText&quot;:&quot;(Kourelis &lt;i&gt;et al.&lt;/i&gt;, 2021)&quot;,&quot;manualOverrideText&quot;:&quot;&quot;},&quot;citationTag&quot;:&quot;MENDELEY_CITATION_v3_eyJjaXRhdGlvbklEIjoiTUVOREVMRVlfQ0lUQVRJT05fZmJkZjllZDQtZWM2ZC00ZjNiLWIwZWUtNTU4ZWViNmVhMTU0IiwicHJvcGVydGllcyI6eyJub3RlSW5kZXgiOjB9LCJpc0VkaXRlZCI6ZmFsc2UsIm1hbnVhbE92ZXJyaWRlIjp7ImlzTWFudWFsbHlPdmVycmlkZGVuIjpmYWxzZSwiY2l0ZXByb2NUZXh0IjoiKEtvdXJlbGlzIDxpPmV0IGFsLjwvaT4sIDIwMjEpIiwibWFudWFsT3ZlcnJpZGVUZXh0IjoiIn0sImNpdGF0aW9uSXRlbXMiOlt7ImlkIjoiNjRjMDIzMGUtNGIyMi0zOWUzLTgyNDYtMWIwODA1NDJlZWVlIiwiaXRlbURhdGEiOnsidHlwZSI6ImFydGljbGUtam91cm5hbCIsImlkIjoiNjRjMDIzMGUtNGIyMi0zOWUzLTgyNDYtMWIwODA1NDJlZWVlIiwidGl0bGUiOiJSZWZQbGFudE5MUiBpcyBhIGNvbXByZWhlbnNpdmUgY29sbGVjdGlvbiBvZiBleHBlcmltZW50YWxseSB2YWxpZGF0ZWQgcGxhbnQgZGlzZWFzZSByZXNpc3RhbmNlIHByb3RlaW5zIGZyb20gdGhlIE5MUiBmYW1pbHkiLCJhdXRob3IiOlt7ImZhbWlseSI6IktvdXJlbGlzIiwiZ2l2ZW4iOiJKaW9yZ29zIiwicGFyc2UtbmFtZXMiOmZhbHNlLCJkcm9wcGluZy1wYXJ0aWNsZSI6IiIsIm5vbi1kcm9wcGluZy1wYXJ0aWNsZSI6IiJ9LHsiZmFtaWx5IjoiU2FrYWkiLCJnaXZlbiI6IlRvc2hpeXVraSIsInBhcnNlLW5hbWVzIjpmYWxzZSwiZHJvcHBpbmctcGFydGljbGUiOiIiLCJub24tZHJvcHBpbmctcGFydGljbGUiOiIifSx7ImZhbWlseSI6IkFkYWNoaSIsImdpdmVuIjoiSGlyb2FraSIsInBhcnNlLW5hbWVzIjpmYWxzZSwiZHJvcHBpbmctcGFydGljbGUiOiIiLCJub24tZHJvcHBpbmctcGFydGljbGUiOiIifSx7ImZhbWlseSI6IkthbW91biIsImdpdmVuIjoiU29waGllbiIsInBhcnNlLW5hbWVzIjpmYWxzZSwiZHJvcHBpbmctcGFydGljbGUiOiIiLCJub24tZHJvcHBpbmctcGFydGljbGUiOiIifV0sImNvbnRhaW5lci10aXRsZSI6IlBMb1MgQmlvbG9neSIsImNvbnRhaW5lci10aXRsZS1zaG9ydCI6IlBMb1MgQmlvbCIsImFjY2Vzc2VkIjp7ImRhdGUtcGFydHMiOltbMjAyMywxMSw3XV19LCJET0kiOiIxMC4xMzcxL2pvdXJuYWwucGJpby4zMDAxMTI0IiwiSVNCTiI6IjExMTExMTExMTEiLCJJU1NOIjoiMTU0NTc4ODUiLCJQTUlEIjoiMzQ2Njk2OTEiLCJVUkwiOiJodHRwczovL2pvdXJuYWxzLnBsb3Mub3JnL3Bsb3NiaW9sb2d5L2FydGljbGU/aWQ9MTAuMTM3MS9qb3VybmFsLnBiaW8uMzAwMTEyNCIsImlzc3VlZCI6eyJkYXRlLXBhcnRzIjpbWzIwMjEsMTAsMV1dfSwicGFnZSI6ImUzMDAxMTI0IiwiYWJzdHJhY3QiOiJBVSBSZWZlcmVuY2U6IFBsZWFzZWNvbmZpcm10aGF0YWxsaGVhZGluZ2xldmVsc2FyZXJlcHJlc2VudGVkY29ycmVjdGx5IGRhdGFzZXRzIGFyZSBjcml0aWNhbCBpbiBjb21wdXRhdGlvbmFsIGJpb2xvZ3kuIFRoZXkgOiBoZWxwIGRlZmluZSBjYW5vbmljYWwgYmlvbG9naWNhbCBmZWF0dXJlcyBhbmQgYXJlIGVzc2VudGlhbCBmb3IgYmVuY2htYXJraW5nIHN0dWRpZXMuIEhlcmUsIHdlIGRlc2NyaWJlIGEgY29tcHJlaGVuc2l2ZSByZWZlcmVuY2UgZGF0YXNldCBvZiBleHBlcmltZW50YWxseSB2YWxpZGF0ZWQgcGxhbnQgbnVjbGVvdGlkZS1iaW5kaW5nIGxldWNpbmUtcmljaCByZXBlYXQgKE5MUikgaW1tdW5lIHJlY2VwdG9ycy4gUmVmUGxhbnROTFIgY29uc2lzdHMgb2YgNDgxIE5MUnMgZnJvbSAzMSBnZW5lcmEgYmVsb25naW5nIHRvIDExIG9yZGVycyBvZiBmbG93ZXJpbmcgcGxhbnRzLiBUaGlzIHJlZmVyZW5jZSBkYXRhc2V0IGhhcyBzZXZlcmFsIGFwcGxpY2F0aW9ucy4gV2UgdXNlZCBSZWZQbGFudE5MUiB0byBkZXRlcm1pbmUgdGhlIGNhbm9uaWNhbCBmZWF0dXJlcyBvZiBmdW5jdGlvbmFsbHkgdmFsaWRhdGVkIHBsYW50IE5MUnMgYW5kIHRvIGJlbmNobWFyayA1IE5MUiBhbm5vdGF0aW9uIHRvb2xzLiBUaGlzIHJldmVhbGVkIHRoYXQgYWx0aG91Z2ggTkxSIGFubm90YXRpb24gdG9vbHMgdGVuZCB0byByZXRyaWV2ZSB0aGUgbWFqb3JpdHkgb2YgTkxScywgdGhleSBmcmVxdWVudGx5IHByb2R1Y2UgZG9tYWluIGFyY2hpdGVjdHVyZXMgdGhhdCBhcmUgaW5jb25zaXN0ZW50IHdpdGggdGhlIFJlZlBsYW50TkxSIGFubm90YXRpb24uIEd1aWRlZCBieSB0aGlzIGFuYWx5c2lzLCB3ZSBkZXZlbG9wZWQgYSBuZXcgcGlwZWxpbmUsIE5MUnRyYWNrZXIsIHdoaWNoIGV4dHJhY3RzIGFuZCBhbm5vdGF0ZXMgTkxScyBmcm9tIHByb3RlaW4gb3IgdHJhbnNjcmlwdCBmaWxlcyBiYXNlZCBvbiB0aGUgY29yZSBmZWF0dXJlcyBmb3VuZCBpbiB0aGUgUmVmUGxhbnROTFIgZGF0YXNldC4gVGhlIFJlZlBsYW50TkxSIGRhdGFzZXQgc2hvdWxkIGFsc28gcHJvdmUgdXNlZnVsIGZvciBndWlkaW5nIGNvbXBhcmF0aXZlIGFuYWx5c2VzIG9mIE5MUnMgYWNyb3NzIHRoZSB3aWRlIHNwZWN0cnVtIG9mIHBsYW50IGRpdmVyc2l0eSBhbmQgaWRlbnRpZnlpbmcgdW5kZXJzdHVkaWVkIHRheGEuIFdlIGhvcGUgdGhhdCB0aGUgUmVmUGxhbnROTFIgcmVzb3VyY2Ugd2lsbCBjb250cmlidXRlIHRvIG1vdmluZyB0aGUgZmllbGQgYmV5b25kIGEgdW5pZm9ybSB2aWV3IG9mIE5MUiBzdHJ1Y3R1cmUgYW5kIGZ1bmN0aW9uLiIsInB1Ymxpc2hlciI6IlB1YmxpYyBMaWJyYXJ5IG9mIFNjaWVuY2UiLCJpc3N1ZSI6IjEwIiwidm9sdW1lIjoiMTkifSwiaXNUZW1wb3JhcnkiOmZhbHNlfV19&quot;,&quot;citationItems&quot;:[{&quot;id&quot;:&quot;64c0230e-4b22-39e3-8246-1b080542eeee&quot;,&quot;itemData&quot;:{&quot;type&quot;:&quot;article-journal&quot;,&quot;id&quot;:&quot;64c0230e-4b22-39e3-8246-1b080542eeee&quot;,&quot;title&quot;:&quot;RefPlantNLR is a comprehensive collection of experimentally validated plant disease resistance proteins from the NLR family&quot;,&quot;author&quot;:[{&quot;family&quot;:&quot;Kourelis&quot;,&quot;given&quot;:&quot;Jiorgos&quot;,&quot;parse-names&quot;:false,&quot;dropping-particle&quot;:&quot;&quot;,&quot;non-dropping-particle&quot;:&quot;&quot;},{&quot;family&quot;:&quot;Sakai&quot;,&quot;given&quot;:&quot;Toshiyuki&quot;,&quot;parse-names&quot;:false,&quot;dropping-particle&quot;:&quot;&quot;,&quot;non-dropping-particle&quot;:&quot;&quot;},{&quot;family&quot;:&quot;Adachi&quot;,&quot;given&quot;:&quot;Hiroaki&quot;,&quot;parse-names&quot;:false,&quot;dropping-particle&quot;:&quot;&quot;,&quot;non-dropping-particle&quot;:&quot;&quot;},{&quot;family&quot;:&quot;Kamoun&quot;,&quot;given&quot;:&quot;Sophien&quot;,&quot;parse-names&quot;:false,&quot;dropping-particle&quot;:&quot;&quot;,&quot;non-dropping-particle&quot;:&quot;&quot;}],&quot;container-title&quot;:&quot;PLoS Biology&quot;,&quot;container-title-short&quot;:&quot;PLoS Biol&quot;,&quot;accessed&quot;:{&quot;date-parts&quot;:[[2023,11,7]]},&quot;DOI&quot;:&quot;10.1371/journal.pbio.3001124&quot;,&quot;ISBN&quot;:&quot;1111111111&quot;,&quot;ISSN&quot;:&quot;15457885&quot;,&quot;PMID&quot;:&quot;34669691&quot;,&quot;URL&quot;:&quot;https://journals.plos.org/plosbiology/article?id=10.1371/journal.pbio.3001124&quot;,&quot;issued&quot;:{&quot;date-parts&quot;:[[2021,10,1]]},&quot;page&quot;:&quot;e3001124&quot;,&quot;abstract&quot;:&quot;AU Reference: Pleaseconfirmthatallheadinglevelsarerepresentedcorrectly datasets are critical in computational biology. They : help define canonical biological features and are essential for benchmarking studies. Here, we describe a comprehensive reference dataset of experimentally validated plant nucleotide-binding leucine-rich repeat (NLR) immune receptors. RefPlantNLR consists of 481 NLRs from 31 genera belonging to 11 orders of flowering plants. This reference dataset has several applications. We used RefPlantNLR to determine the canonical features of functionally validated plant NLRs and to benchmark 5 NLR annotation tools. This revealed that although NLR annotation tools tend to retrieve the majority of NLRs, they frequently produce domain architectures that are inconsistent with the RefPlantNLR annotation. Guided by this analysis, we developed a new pipeline, NLRtracker, which extracts and annotates NLRs from protein or transcript files based on the core features found in the RefPlantNLR dataset. The RefPlantNLR dataset should also prove useful for guiding comparative analyses of NLRs across the wide spectrum of plant diversity and identifying understudied taxa. We hope that the RefPlantNLR resource will contribute to moving the field beyond a uniform view of NLR structure and function.&quot;,&quot;publisher&quot;:&quot;Public Library of Science&quot;,&quot;issue&quot;:&quot;10&quot;,&quot;volume&quot;:&quot;19&quot;},&quot;isTemporary&quot;:false}]},{&quot;citationID&quot;:&quot;MENDELEY_CITATION_0616a107-a70f-4622-b05b-5847cb3db1c3&quot;,&quot;properties&quot;:{&quot;noteIndex&quot;:0},&quot;isEdited&quot;:false,&quot;manualOverride&quot;:{&quot;isManuallyOverridden&quot;:false,&quot;citeprocText&quot;:&quot;(Capella-Gutiérrez &lt;i&gt;et al.&lt;/i&gt;, 2009)&quot;,&quot;manualOverrideText&quot;:&quot;&quot;},&quot;citationTag&quot;:&quot;MENDELEY_CITATION_v3_eyJjaXRhdGlvbklEIjoiTUVOREVMRVlfQ0lUQVRJT05fMDYxNmExMDctYTcwZi00NjIyLWIwNWItNTg0N2NiM2RiMWMzIiwicHJvcGVydGllcyI6eyJub3RlSW5kZXgiOjB9LCJpc0VkaXRlZCI6ZmFsc2UsIm1hbnVhbE92ZXJyaWRlIjp7ImlzTWFudWFsbHlPdmVycmlkZGVuIjpmYWxzZSwiY2l0ZXByb2NUZXh0IjoiKENhcGVsbGEtR3V0acOpcnJleiA8aT5ldCBhbC48L2k+LCAyMDA5KSIsIm1hbnVhbE92ZXJyaWRlVGV4dCI6IiJ9LCJjaXRhdGlvbkl0ZW1zIjpbeyJpZCI6Ijc3YzI0YjkxLTNjOTMtM2RhYS05YWY0LTYwZDkwMmQwYTE0ZSIsIml0ZW1EYXRhIjp7InR5cGUiOiJhcnRpY2xlLWpvdXJuYWwiLCJpZCI6Ijc3YzI0YjkxLTNjOTMtM2RhYS05YWY0LTYwZDkwMmQwYTE0ZSIsInRpdGxlIjoidHJpbUFsOiBhIHRvb2wgZm9yIGF1dG9tYXRlZCBhbGlnbm1lbnQgdHJpbW1pbmcgaW4gbGFyZ2Utc2NhbGUgcGh5bG9nZW5ldGljIGFuYWx5c2VzIiwiYXV0aG9yIjpbeyJmYW1pbHkiOiJDYXBlbGxhLUd1dGnDqXJyZXoiLCJnaXZlbiI6IlNhbHZhZG9yIiwicGFyc2UtbmFtZXMiOmZhbHNlLCJkcm9wcGluZy1wYXJ0aWNsZSI6IiIsIm5vbi1kcm9wcGluZy1wYXJ0aWNsZSI6IiJ9LHsiZmFtaWx5IjoiU2lsbGEtTWFydMOtbmV6IiwiZ2l2ZW4iOiJKb3PDqSBNLiIsInBhcnNlLW5hbWVzIjpmYWxzZSwiZHJvcHBpbmctcGFydGljbGUiOiIiLCJub24tZHJvcHBpbmctcGFydGljbGUiOiIifSx7ImZhbWlseSI6IkdhYmFsZMOzbiIsImdpdmVuIjoiVG9uaSIsInBhcnNlLW5hbWVzIjpmYWxzZSwiZHJvcHBpbmctcGFydGljbGUiOiIiLCJub24tZHJvcHBpbmctcGFydGljbGUiOiIifV0sImNvbnRhaW5lci10aXRsZSI6IkJpb2luZm9ybWF0aWNzIiwiYWNjZXNzZWQiOnsiZGF0ZS1wYXJ0cyI6W1syMDI1LDIsMTldXX0sIkRPSSI6IjEwLjEwOTMvQklPSU5GT1JNQVRJQ1MvQlRQMzQ4IiwiSVNTTiI6IjEzNjctNDgwMyIsIlBNSUQiOiIxOTUwNTk0NSIsIlVSTCI6Imh0dHBzOi8vZHguZG9pLm9yZy8xMC4xMDkzL2Jpb2luZm9ybWF0aWNzL2J0cDM0OCIsImlzc3VlZCI6eyJkYXRlLXBhcnRzIjpbWzIwMDksOCwxXV19LCJwYWdlIjoiMTk3Mi0xOTczIiwiYWJzdHJhY3QiOiJNdWx0aXBsZSBzZXF1ZW5jZSBhbGlnbm1lbnRzIGFyZSBjZW50cmFsIHRvIG1hbnkgYXJlYXMgb2YgYmlvaW5mb3JtYXRpY3MuIEl0IGhhcyBiZWVuIHNob3duIHRoYXQgdGhlIHJlbW92YWwgb2YgcG9vcmx5IGFsaWduZWQgcmVnaW9ucyBmcm9tIGFuIGFsaWdubWVudCBpbmNyZWFzZXMgdGhlIHF1YWxpdHkgb2Ygc3Vic2VxdWVudCBhbmFseXNlcy4gU3VjaCBhbiBhbGlnbm1lbnQgdHJpbW1pbmcgcGhhc2UgaXMgY29tcGxpY2F0ZWQgaW4gbGFyZ2Utc2NhbGUgcGh5bG9nZW5ldGljIGFuYWx5c2VzIHRoYXQgZGVhbCB3aXRoIHRob3VzYW5kcyBvZiBhbGlnbm1lbnRzLiBIZXJlLCB3ZSBwcmVzZW50IHRyaW1BbCwgYSB0b29sIGZvciBhdXRvbWF0ZWQgYWxpZ25tZW50IHRyaW1taW5nLCB3aGljaCBpcyBlc3BlY2lhbGx5IHN1aXRlZCBmb3IgbGFyZ2Utc2NhbGUgcGh5bG9nZW5ldGljIGFuYWx5c2VzLiB0cmltQWwgY2FuIGNvbnNpZGVyIHNldmVyYWwgcGFyYW1ldGVycywgYWxvbmUgb3IgaW4gbXVsdGlwbGUgY29tYmluYXRpb25zLCBmb3Igc2VsZWN0aW5nIHRoZSBtb3N0IHJlbGlhYmxlIHBvc2l0aW9ucyBpbiB0aGUgYWxpZ25tZW50LiBUaGVzZSBpbmNsdWRlIHRoZSBwcm9wb3J0aW9uIG9mIHNlcXVlbmNlcyB3aXRoIGEgZ2FwLCB0aGUgbGV2ZWwgb2YgYW1pbm8gYWNpZCBzaW1pbGFyaXR5IGFuZCwgaWYgc2V2ZXJhbCBhbGlnbm1lbnRzIGZvciB0aGUgc2FtZSBzZXQgb2Ygc2VxdWVuY2VzIGFyZSBwcm92aWRlZCwgdGhlIGxldmVsIG9mIGNvbnNpc3RlbmN5IGFjcm9zcyBkaWZmZXJlbnQgYWxpZ25tZW50cy4gTW9yZW92ZXIsIHRyaW1BbCBjYW4gYXV0b21hdGljYWxseSBzZWxlY3QgdGhlIHBhcmFtZXRlcnMgdG8gYmUgdXNlZCBpbiBlYWNoIHNwZWNpZmljIGFsaWdubWVudCBzbyB0aGF0IHRoZSBzaWduYWwtdG8tbm9pc2UgcmF0aW8gaXMgb3B0aW1pemVkLiDCqSAyMDA5IFRoZSBBdXRob3IocykuIiwicHVibGlzaGVyIjoiT3hmb3JkIEFjYWRlbWljIiwiaXNzdWUiOiIxNSIsInZvbHVtZSI6IjI1IiwiY29udGFpbmVyLXRpdGxlLXNob3J0IjoiIn0sImlzVGVtcG9yYXJ5IjpmYWxzZX1dfQ==&quot;,&quot;citationItems&quot;:[{&quot;id&quot;:&quot;77c24b91-3c93-3daa-9af4-60d902d0a14e&quot;,&quot;itemData&quot;:{&quot;type&quot;:&quot;article-journal&quot;,&quot;id&quot;:&quot;77c24b91-3c93-3daa-9af4-60d902d0a14e&quot;,&quot;title&quot;:&quot;trimAl: a tool for automated alignment trimming in large-scale phylogenetic analyses&quot;,&quot;author&quot;:[{&quot;family&quot;:&quot;Capella-Gutiérrez&quot;,&quot;given&quot;:&quot;Salvador&quot;,&quot;parse-names&quot;:false,&quot;dropping-particle&quot;:&quot;&quot;,&quot;non-dropping-particle&quot;:&quot;&quot;},{&quot;family&quot;:&quot;Silla-Martínez&quot;,&quot;given&quot;:&quot;José M.&quot;,&quot;parse-names&quot;:false,&quot;dropping-particle&quot;:&quot;&quot;,&quot;non-dropping-particle&quot;:&quot;&quot;},{&quot;family&quot;:&quot;Gabaldón&quot;,&quot;given&quot;:&quot;Toni&quot;,&quot;parse-names&quot;:false,&quot;dropping-particle&quot;:&quot;&quot;,&quot;non-dropping-particle&quot;:&quot;&quot;}],&quot;container-title&quot;:&quot;Bioinformatics&quot;,&quot;accessed&quot;:{&quot;date-parts&quot;:[[2025,2,19]]},&quot;DOI&quot;:&quot;10.1093/BIOINFORMATICS/BTP348&quot;,&quot;ISSN&quot;:&quot;1367-4803&quot;,&quot;PMID&quot;:&quot;19505945&quot;,&quot;URL&quot;:&quot;https://dx.doi.org/10.1093/bioinformatics/btp348&quot;,&quot;issued&quot;:{&quot;date-parts&quot;:[[2009,8,1]]},&quot;page&quot;:&quot;1972-1973&quot;,&quot;abstract&quot;:&quot;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 © 2009 The Author(s).&quot;,&quot;publisher&quot;:&quot;Oxford Academic&quot;,&quot;issue&quot;:&quot;15&quot;,&quot;volume&quot;:&quot;25&quot;,&quot;container-title-short&quot;:&quot;&quot;},&quot;isTemporary&quot;:false}]},{&quot;citationID&quot;:&quot;MENDELEY_CITATION_bd2ca8d7-700d-4d58-9752-487fba10ddfe&quot;,&quot;properties&quot;:{&quot;noteIndex&quot;:0},&quot;isEdited&quot;:false,&quot;manualOverride&quot;:{&quot;isManuallyOverridden&quot;:false,&quot;citeprocText&quot;:&quot;(Minh &lt;i&gt;et al.&lt;/i&gt;, 2020)&quot;,&quot;manualOverrideText&quot;:&quot;&quot;},&quot;citationTag&quot;:&quot;MENDELEY_CITATION_v3_eyJjaXRhdGlvbklEIjoiTUVOREVMRVlfQ0lUQVRJT05fYmQyY2E4ZDctNzAwZC00ZDU4LTk3NTItNDg3ZmJhMTBkZGZlIiwicHJvcGVydGllcyI6eyJub3RlSW5kZXgiOjB9LCJpc0VkaXRlZCI6ZmFsc2UsIm1hbnVhbE92ZXJyaWRlIjp7ImlzTWFudWFsbHlPdmVycmlkZGVuIjpmYWxzZSwiY2l0ZXByb2NUZXh0IjoiKE1pbmggPGk+ZXQgYWwuPC9pPiwgMjAyMCkiLCJtYW51YWxPdmVycmlkZVRleHQiOiIifSwiY2l0YXRpb25JdGVtcyI6W3siaWQiOiI1YjdmYzE2ZS0zY2FmLTM0YmYtYTViYy1lMDg2OTcwNmYwYzkiLCJpdGVtRGF0YSI6eyJ0eXBlIjoiYXJ0aWNsZS1qb3VybmFsIiwiaWQiOiI1YjdmYzE2ZS0zY2FmLTM0YmYtYTViYy1lMDg2OTcwNmYwYzkiLCJ0aXRsZSI6IklRLVRSRUUgMjogTmV3IE1vZGVscyBhbmQgRWZmaWNpZW50IE1ldGhvZHMgZm9yIFBoeWxvZ2VuZXRpYyBJbmZlcmVuY2UgaW4gdGhlIEdlbm9taWMgRXJhIiwiYXV0aG9yIjpbeyJmYW1pbHkiOiJNaW5oIiwiZ2l2ZW4iOiJCdWkgUXVhbmciLCJwYXJzZS1uYW1lcyI6ZmFsc2UsImRyb3BwaW5nLXBhcnRpY2xlIjoiIiwibm9uLWRyb3BwaW5nLXBhcnRpY2xlIjoiIn0seyJmYW1pbHkiOiJTY2htaWR0IiwiZ2l2ZW4iOiJIZWlrbyBBLiIsInBhcnNlLW5hbWVzIjpmYWxzZSwiZHJvcHBpbmctcGFydGljbGUiOiIiLCJub24tZHJvcHBpbmctcGFydGljbGUiOiIifSx7ImZhbWlseSI6IkNoZXJub21vciIsImdpdmVuIjoiT2xnYSIsInBhcnNlLW5hbWVzIjpmYWxzZSwiZHJvcHBpbmctcGFydGljbGUiOiIiLCJub24tZHJvcHBpbmctcGFydGljbGUiOiIifSx7ImZhbWlseSI6IlNjaHJlbXBmIiwiZ2l2ZW4iOiJEb21pbmlrIiwicGFyc2UtbmFtZXMiOmZhbHNlLCJkcm9wcGluZy1wYXJ0aWNsZSI6IiIsIm5vbi1kcm9wcGluZy1wYXJ0aWNsZSI6IiJ9LHsiZmFtaWx5IjoiV29vZGhhbXMiLCJnaXZlbiI6Ik1pY2hhZWwgRC4iLCJwYXJzZS1uYW1lcyI6ZmFsc2UsImRyb3BwaW5nLXBhcnRpY2xlIjoiIiwibm9uLWRyb3BwaW5nLXBhcnRpY2xlIjoiIn0seyJmYW1pbHkiOiJIYWVzZWxlciIsImdpdmVuIjoiQXJuZHQiLCJwYXJzZS1uYW1lcyI6ZmFsc2UsImRyb3BwaW5nLXBhcnRpY2xlIjoiIiwibm9uLWRyb3BwaW5nLXBhcnRpY2xlIjoiVm9uIn0seyJmYW1pbHkiOiJMYW5mZWFyIiwiZ2l2ZW4iOiJSb2JlcnQiLCJwYXJzZS1uYW1lcyI6ZmFsc2UsImRyb3BwaW5nLXBhcnRpY2xlIjoiIiwibm9uLWRyb3BwaW5nLXBhcnRpY2xlIjoiIn0seyJmYW1pbHkiOiJUZWVsaW5nIiwiZ2l2ZW4iOiJFbW1hIiwicGFyc2UtbmFtZXMiOmZhbHNlLCJkcm9wcGluZy1wYXJ0aWNsZSI6IiIsIm5vbi1kcm9wcGluZy1wYXJ0aWNsZSI6IiJ9XSwiY29udGFpbmVyLXRpdGxlIjoiTW9sZWN1bGFyIEJpb2xvZ3kgYW5kIEV2b2x1dGlvbiIsImNvbnRhaW5lci10aXRsZS1zaG9ydCI6Ik1vbCBCaW9sIEV2b2wiLCJhY2Nlc3NlZCI6eyJkYXRlLXBhcnRzIjpbWzIwMjUsMiwxOV1dfSwiRE9JIjoiMTAuMTA5My9NT0xCRVYvTVNBQTAxNSIsIklTU04iOiIwNzM3LTQwMzgiLCJQTUlEIjoiMzIwMTE3MDAiLCJVUkwiOiJodHRwczovL2R4LmRvaS5vcmcvMTAuMTA5My9tb2xiZXYvbXNhYTAxNSIsImlzc3VlZCI6eyJkYXRlLXBhcnRzIjpbWzIwMjAsNSwxXV19LCJwYWdlIjoiMTUzMC0xNTM0IiwiYWJzdHJhY3QiOiJJUS1UUkVFIChodHRwOi8vd3d3LmlxdHJlZS5vcmcsIGxhc3QgYWNjZXNzZWQgRmVicnVhcnkgNiwgMjAyMCkgaXMgYSB1c2VyLWZyaWVuZGx5IGFuZCB3aWRlbHkgdXNlZCBzb2Z0d2FyZSBwYWNrYWdlIGZvciBwaHlsb2dlbmV0aWMgaW5mZXJlbmNlIHVzaW5nIG1heGltdW0gbGlrZWxpaG9vZC4gU2luY2UgdGhlIHJlbGVhc2Ugb2YgdmVyc2lvbiAxIGluIDIwMTQsIHdlIGhhdmUgY29udGludW91c2x5IGV4cGFuZGVkIElRLVRSRUUgdG8gaW50ZWdyYXRlIGEgcGxldGhvcmEgb2YgbmV3IG1vZGVscyBvZiBzZXF1ZW5jZSBldm9sdXRpb24gYW5kIGVmZmljaWVudCBjb21wdXRhdGlvbmFsIGFwcHJvYWNoZXMgb2YgcGh5bG9nZW5ldGljIGluZmVyZW5jZSB0byBkZWFsIHdpdGggZ2Vub21pYyBkYXRhLiBIZXJlLCB3ZSBkZXNjcmliZSBub3RhYmxlIGZlYXR1cmVzIG9mIElRLVRSRUUgdmVyc2lvbiAyIGFuZCBoaWdobGlnaHQgdGhlIGtleSBhZHZhbnRhZ2VzIG92ZXIgb3RoZXIgc29mdHdhcmUuIiwicHVibGlzaGVyIjoiT3hmb3JkIEFjYWRlbWljIiwiaXNzdWUiOiI1Iiwidm9sdW1lIjoiMzcifSwiaXNUZW1wb3JhcnkiOmZhbHNlfV19&quot;,&quot;citationItems&quot;:[{&quot;id&quot;:&quot;5b7fc16e-3caf-34bf-a5bc-e0869706f0c9&quot;,&quot;itemData&quot;:{&quot;type&quot;:&quot;article-journal&quot;,&quot;id&quot;:&quot;5b7fc16e-3caf-34bf-a5bc-e0869706f0c9&quot;,&quot;title&quot;:&quot;IQ-TREE 2: New Models and Efficient Methods for Phylogenetic Inference in the Genomic Era&quot;,&quot;author&quot;:[{&quot;family&quot;:&quot;Minh&quot;,&quot;given&quot;:&quot;Bui Quang&quot;,&quot;parse-names&quot;:false,&quot;dropping-particle&quot;:&quot;&quot;,&quot;non-dropping-particle&quot;:&quot;&quot;},{&quot;family&quot;:&quot;Schmidt&quot;,&quot;given&quot;:&quot;Heiko A.&quot;,&quot;parse-names&quot;:false,&quot;dropping-particle&quot;:&quot;&quot;,&quot;non-dropping-particle&quot;:&quot;&quot;},{&quot;family&quot;:&quot;Chernomor&quot;,&quot;given&quot;:&quot;Olga&quot;,&quot;parse-names&quot;:false,&quot;dropping-particle&quot;:&quot;&quot;,&quot;non-dropping-particle&quot;:&quot;&quot;},{&quot;family&quot;:&quot;Schrempf&quot;,&quot;given&quot;:&quot;Dominik&quot;,&quot;parse-names&quot;:false,&quot;dropping-particle&quot;:&quot;&quot;,&quot;non-dropping-particle&quot;:&quot;&quot;},{&quot;family&quot;:&quot;Woodhams&quot;,&quot;given&quot;:&quot;Michael D.&quot;,&quot;parse-names&quot;:false,&quot;dropping-particle&quot;:&quot;&quot;,&quot;non-dropping-particle&quot;:&quot;&quot;},{&quot;family&quot;:&quot;Haeseler&quot;,&quot;given&quot;:&quot;Arndt&quot;,&quot;parse-names&quot;:false,&quot;dropping-particle&quot;:&quot;&quot;,&quot;non-dropping-particle&quot;:&quot;Von&quot;},{&quot;family&quot;:&quot;Lanfear&quot;,&quot;given&quot;:&quot;Robert&quot;,&quot;parse-names&quot;:false,&quot;dropping-particle&quot;:&quot;&quot;,&quot;non-dropping-particle&quot;:&quot;&quot;},{&quot;family&quot;:&quot;Teeling&quot;,&quot;given&quot;:&quot;Emma&quot;,&quot;parse-names&quot;:false,&quot;dropping-particle&quot;:&quot;&quot;,&quot;non-dropping-particle&quot;:&quot;&quot;}],&quot;container-title&quot;:&quot;Molecular Biology and Evolution&quot;,&quot;container-title-short&quot;:&quot;Mol Biol Evol&quot;,&quot;accessed&quot;:{&quot;date-parts&quot;:[[2025,2,19]]},&quot;DOI&quot;:&quot;10.1093/MOLBEV/MSAA015&quot;,&quot;ISSN&quot;:&quot;0737-4038&quot;,&quot;PMID&quot;:&quot;32011700&quot;,&quot;URL&quot;:&quot;https://dx.doi.org/10.1093/molbev/msaa015&quot;,&quot;issued&quot;:{&quot;date-parts&quot;:[[2020,5,1]]},&quot;page&quot;:&quot;1530-1534&quot;,&quot;abstract&quot;:&quo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quot;,&quot;publisher&quot;:&quot;Oxford Academic&quot;,&quot;issue&quot;:&quot;5&quot;,&quot;volume&quot;:&quot;37&quot;},&quot;isTemporary&quot;:false}]},{&quot;citationID&quot;:&quot;MENDELEY_CITATION_74ba225d-2133-4ec8-86dc-08c791dab161&quot;,&quot;properties&quot;:{&quot;noteIndex&quot;:0},&quot;isEdited&quot;:false,&quot;manualOverride&quot;:{&quot;isManuallyOverridden&quot;:false,&quot;citeprocText&quot;:&quot;(Kalyaanamoorthy &lt;i&gt;et al.&lt;/i&gt;, 2017)&quot;,&quot;manualOverrideText&quot;:&quot;&quot;},&quot;citationTag&quot;:&quot;MENDELEY_CITATION_v3_eyJjaXRhdGlvbklEIjoiTUVOREVMRVlfQ0lUQVRJT05fNzRiYTIyNWQtMjEzMy00ZWM4LTg2ZGMtMDhjNzkxZGFiMTYxIiwicHJvcGVydGllcyI6eyJub3RlSW5kZXgiOjB9LCJpc0VkaXRlZCI6ZmFsc2UsIm1hbnVhbE92ZXJyaWRlIjp7ImlzTWFudWFsbHlPdmVycmlkZGVuIjpmYWxzZSwiY2l0ZXByb2NUZXh0IjoiKEthbHlhYW5hbW9vcnRoeSA8aT5ldCBhbC48L2k+LCAyMDE3KSIsIm1hbnVhbE92ZXJyaWRlVGV4dCI6IiJ9LCJjaXRhdGlvbkl0ZW1zIjpbeyJpZCI6IjZiMDBlNGVjLWI1OWMtMzI5Mi04MjI1LWJlYjY1NWNmYTgwYSIsIml0ZW1EYXRhIjp7InR5cGUiOiJhcnRpY2xlLWpvdXJuYWwiLCJpZCI6IjZiMDBlNGVjLWI1OWMtMzI5Mi04MjI1LWJlYjY1NWNmYTgwYSIsInRpdGxlIjoiTW9kZWxGaW5kZXI6IGZhc3QgbW9kZWwgc2VsZWN0aW9uIGZvciBhY2N1cmF0ZSBwaHlsb2dlbmV0aWMgZXN0aW1hdGVzIiwiYXV0aG9yIjpbeyJmYW1pbHkiOiJLYWx5YWFuYW1vb3J0aHkiLCJnaXZlbiI6IlN1YmhhIiwicGFyc2UtbmFtZXMiOmZhbHNlLCJkcm9wcGluZy1wYXJ0aWNsZSI6IiIsIm5vbi1kcm9wcGluZy1wYXJ0aWNsZSI6IiJ9LHsiZmFtaWx5IjoiTWluaCIsImdpdmVuIjoiQnVpIFF1YW5nIiwicGFyc2UtbmFtZXMiOmZhbHNlLCJkcm9wcGluZy1wYXJ0aWNsZSI6IiIsIm5vbi1kcm9wcGluZy1wYXJ0aWNsZSI6IiJ9LHsiZmFtaWx5IjoiV29uZyIsImdpdmVuIjoiVGhvbWFzIEsuRi4iLCJwYXJzZS1uYW1lcyI6ZmFsc2UsImRyb3BwaW5nLXBhcnRpY2xlIjoiIiwibm9uLWRyb3BwaW5nLXBhcnRpY2xlIjoiIn0seyJmYW1pbHkiOiJIYWVzZWxlciIsImdpdmVuIjoiQXJuZHQiLCJwYXJzZS1uYW1lcyI6ZmFsc2UsImRyb3BwaW5nLXBhcnRpY2xlIjoiIiwibm9uLWRyb3BwaW5nLXBhcnRpY2xlIjoiVm9uIn0seyJmYW1pbHkiOiJKZXJtaWluIiwiZ2l2ZW4iOiJMYXJzIFMuIiwicGFyc2UtbmFtZXMiOmZhbHNlLCJkcm9wcGluZy1wYXJ0aWNsZSI6IiIsIm5vbi1kcm9wcGluZy1wYXJ0aWNsZSI6IiJ9XSwiY29udGFpbmVyLXRpdGxlIjoiTmF0dXJlIE1ldGhvZHMiLCJjb250YWluZXItdGl0bGUtc2hvcnQiOiJOYXQgTWV0aG9kcyIsImFjY2Vzc2VkIjp7ImRhdGUtcGFydHMiOltbMjAyNSwyLDE5XV19LCJET0kiOiIxMC4xMDM4L25tZXRoLjQyODUiLCJJU1NOIjoiMTU0OC03MTA1IiwiUE1JRCI6IjI4NDgxMzYzIiwiVVJMIjoiaHR0cHM6Ly93d3cubmF0dXJlLmNvbS9hcnRpY2xlcy9ubWV0aC40Mjg1IiwiaXNzdWVkIjp7ImRhdGUtcGFydHMiOltbMjAxNyw1LDhdXX0sInBhZ2UiOiI1ODctNTg5IiwiYWJzdHJhY3QiOiJNb2RlbEZpbmRlciBpcyBhIGZhc3QgbW9kZWwtc2VsZWN0aW9uIG1ldGhvZCB0aGF0IGdyZWF0bHkgaW1wcm92ZXMgdGhlIGFjY3VyYWN5IG9mIHBoeWxvZ2VuZXRpYyBlc3RpbWF0ZXMuIE1vZGVsLWJhc2VkIG1vbGVjdWxhciBwaHlsb2dlbmV0aWNzIHBsYXlzIGFuIGltcG9ydGFudCByb2xlIGluIGNvbXBhcmlzb25zIG9mIGdlbm9taWMgZGF0YSwgYW5kIG1vZGVsIHNlbGVjdGlvbiBpcyBhIGtleSBzdGVwIGluIGFsbCBzdWNoIGFuYWx5c2VzLiBXZSBwcmVzZW50IE1vZGVsRmluZGVyLCBhIGZhc3QgbW9kZWwtc2VsZWN0aW9uIG1ldGhvZCB0aGF0IGdyZWF0bHkgaW1wcm92ZXMgdGhlIGFjY3VyYWN5IG9mIHBoeWxvZ2VuZXRpYyBlc3RpbWF0ZXMgYnkgaW5jb3Jwb3JhdGluZyBhIG1vZGVsIG9mIHJhdGUgaGV0ZXJvZ2VuZWl0eSBhY3Jvc3Mgc2l0ZXMgbm90IHByZXZpb3VzbHkgY29uc2lkZXJlZCBpbiB0aGlzIGNvbnRleHQgYW5kIGJ5IGFsbG93aW5nIGNvbmN1cnJlbnQgc2VhcmNoZXMgb2YgbW9kZWwgc3BhY2UgYW5kIHRyZWUgc3BhY2UuIiwicHVibGlzaGVyIjoiTmF0dXJlIFB1Ymxpc2hpbmcgR3JvdXAiLCJpc3N1ZSI6IjYiLCJ2b2x1bWUiOiIxNCJ9LCJpc1RlbXBvcmFyeSI6ZmFsc2V9XX0=&quot;,&quot;citationItems&quot;:[{&quot;id&quot;:&quot;6b00e4ec-b59c-3292-8225-beb655cfa80a&quot;,&quot;itemData&quot;:{&quot;type&quot;:&quot;article-journal&quot;,&quot;id&quot;:&quot;6b00e4ec-b59c-3292-8225-beb655cfa80a&quot;,&quot;title&quot;:&quot;ModelFinder: fast model selection for accurate phylogenetic estimates&quot;,&quot;author&quot;:[{&quot;family&quot;:&quot;Kalyaanamoorthy&quot;,&quot;given&quot;:&quot;Subha&quot;,&quot;parse-names&quot;:false,&quot;dropping-particle&quot;:&quot;&quot;,&quot;non-dropping-particle&quot;:&quot;&quot;},{&quot;family&quot;:&quot;Minh&quot;,&quot;given&quot;:&quot;Bui Quang&quot;,&quot;parse-names&quot;:false,&quot;dropping-particle&quot;:&quot;&quot;,&quot;non-dropping-particle&quot;:&quot;&quot;},{&quot;family&quot;:&quot;Wong&quot;,&quot;given&quot;:&quot;Thomas K.F.&quot;,&quot;parse-names&quot;:false,&quot;dropping-particle&quot;:&quot;&quot;,&quot;non-dropping-particle&quot;:&quot;&quot;},{&quot;family&quot;:&quot;Haeseler&quot;,&quot;given&quot;:&quot;Arndt&quot;,&quot;parse-names&quot;:false,&quot;dropping-particle&quot;:&quot;&quot;,&quot;non-dropping-particle&quot;:&quot;Von&quot;},{&quot;family&quot;:&quot;Jermiin&quot;,&quot;given&quot;:&quot;Lars S.&quot;,&quot;parse-names&quot;:false,&quot;dropping-particle&quot;:&quot;&quot;,&quot;non-dropping-particle&quot;:&quot;&quot;}],&quot;container-title&quot;:&quot;Nature Methods&quot;,&quot;container-title-short&quot;:&quot;Nat Methods&quot;,&quot;accessed&quot;:{&quot;date-parts&quot;:[[2025,2,19]]},&quot;DOI&quot;:&quot;10.1038/nmeth.4285&quot;,&quot;ISSN&quot;:&quot;1548-7105&quot;,&quot;PMID&quot;:&quot;28481363&quot;,&quot;URL&quot;:&quot;https://www.nature.com/articles/nmeth.4285&quot;,&quot;issued&quot;:{&quot;date-parts&quot;:[[2017,5,8]]},&quot;page&quot;:&quot;587-589&quot;,&quot;abstract&quot;:&quot;ModelFinder is a fast model-selection method that greatly improves the accuracy of phylogenetic estimates. Model-based molecular phylogenetics plays an important role in comparisons of genomic data, and model selection is a key step in all such analyses. We present ModelFinder, a fast model-selection method that greatly improves the accuracy of phylogenetic estimates by incorporating a model of rate heterogeneity across sites not previously considered in this context and by allowing concurrent searches of model space and tree space.&quot;,&quot;publisher&quot;:&quot;Nature Publishing Group&quot;,&quot;issue&quot;:&quot;6&quot;,&quot;volume&quot;:&quot;14&quot;},&quot;isTemporary&quot;:false}]},{&quot;citationID&quot;:&quot;MENDELEY_CITATION_7f1ff754-9772-4cd9-99c4-3b97d3185492&quot;,&quot;properties&quot;:{&quot;noteIndex&quot;:0},&quot;isEdited&quot;:false,&quot;manualOverride&quot;:{&quot;isManuallyOverridden&quot;:false,&quot;citeprocText&quot;:&quot;(Guindon &lt;i&gt;et al.&lt;/i&gt;, 2010)&quot;,&quot;manualOverrideText&quot;:&quot;&quot;},&quot;citationTag&quot;:&quot;MENDELEY_CITATION_v3_eyJjaXRhdGlvbklEIjoiTUVOREVMRVlfQ0lUQVRJT05fN2YxZmY3NTQtOTc3Mi00Y2Q5LTk5YzQtM2I5N2QzMTg1NDkyIiwicHJvcGVydGllcyI6eyJub3RlSW5kZXgiOjB9LCJpc0VkaXRlZCI6ZmFsc2UsIm1hbnVhbE92ZXJyaWRlIjp7ImlzTWFudWFsbHlPdmVycmlkZGVuIjpmYWxzZSwiY2l0ZXByb2NUZXh0IjoiKEd1aW5kb24gPGk+ZXQgYWwuPC9pPiwgMjAxMCkiLCJtYW51YWxPdmVycmlkZVRleHQiOiIifSwiY2l0YXRpb25JdGVtcyI6W3siaWQiOiI0NjZkOTAwZC01Y2UyLTNhM2YtODlhMC0yYjZhMDQ2MGZmMDIiLCJpdGVtRGF0YSI6eyJ0eXBlIjoiYXJ0aWNsZS1qb3VybmFsIiwiaWQiOiI0NjZkOTAwZC01Y2UyLTNhM2YtODlhMC0yYjZhMDQ2MGZmMDIiLCJ0aXRsZSI6Ik5ldyBBbGdvcml0aG1zIGFuZCBNZXRob2RzIHRvIEVzdGltYXRlIE1heGltdW0tTGlrZWxpaG9vZCBQaHlsb2dlbmllczogQXNzZXNzaW5nIHRoZSBQZXJmb3JtYW5jZSBvZiBQaHlNTCAzLjAiLCJhdXRob3IiOlt7ImZhbWlseSI6Ikd1aW5kb24iLCJnaXZlbiI6IlN0w6lwaGFuZSIsInBhcnNlLW5hbWVzIjpmYWxzZSwiZHJvcHBpbmctcGFydGljbGUiOiIiLCJub24tZHJvcHBpbmctcGFydGljbGUiOiIifSx7ImZhbWlseSI6IkR1ZmF5YXJkIiwiZ2l2ZW4iOiJKZWFuIEZyYW5vaXMiLCJwYXJzZS1uYW1lcyI6ZmFsc2UsImRyb3BwaW5nLXBhcnRpY2xlIjoiIiwibm9uLWRyb3BwaW5nLXBhcnRpY2xlIjoiIn0seyJmYW1pbHkiOiJMZWZvcnQiLCJnaXZlbiI6IlZpbmNlbnQiLCJwYXJzZS1uYW1lcyI6ZmFsc2UsImRyb3BwaW5nLXBhcnRpY2xlIjoiIiwibm9uLWRyb3BwaW5nLXBhcnRpY2xlIjoiIn0seyJmYW1pbHkiOiJBbmlzaW1vdmEiLCJnaXZlbiI6Ik1hcmlhIiwicGFyc2UtbmFtZXMiOmZhbHNlLCJkcm9wcGluZy1wYXJ0aWNsZSI6IiIsIm5vbi1kcm9wcGluZy1wYXJ0aWNsZSI6IiJ9LHsiZmFtaWx5IjoiSG9yZGlqayIsImdpdmVuIjoiV2ltIiwicGFyc2UtbmFtZXMiOmZhbHNlLCJkcm9wcGluZy1wYXJ0aWNsZSI6IiIsIm5vbi1kcm9wcGluZy1wYXJ0aWNsZSI6IiJ9LHsiZmFtaWx5IjoiR2FzY3VlbCIsImdpdmVuIjoiT2xpdmllciIsInBhcnNlLW5hbWVzIjpmYWxzZSwiZHJvcHBpbmctcGFydGljbGUiOiIiLCJub24tZHJvcHBpbmctcGFydGljbGUiOiIifV0sImNvbnRhaW5lci10aXRsZSI6IlN5c3RlbWF0aWMgQmlvbG9neSIsImNvbnRhaW5lci10aXRsZS1zaG9ydCI6IlN5c3QgQmlvbCIsImFjY2Vzc2VkIjp7ImRhdGUtcGFydHMiOltbMjAyNSwyLDE5XV19LCJET0kiOiIxMC4xMDkzL1NZU0JJTy9TWVEwMTAiLCJJU1NOIjoiMTA2My01MTU3IiwiUE1JRCI6IjIwNTI1NjM4IiwiVVJMIjoiaHR0cHM6Ly9keC5kb2kub3JnLzEwLjEwOTMvc3lzYmlvL3N5cTAxMCIsImlzc3VlZCI6eyJkYXRlLXBhcnRzIjpbWzIwMTAsNSwxXV19LCJwYWdlIjoiMzA3LTMyMSIsImFic3RyYWN0IjoiUGh5TUwgaXMgYSBwaHlsb2dlbnkgc29mdHdhcmUgYmFzZWQgb24gdGhlIG1heGltdW0tbGlrZWxpaG9vZCBwcmluY2lwbGUuIEVhcmx5IFBoeU1MIHZlcnNpb25zIHVzZWQgYSBmYXN0IGFsZ29yaXRobSBwZXJmb3JtaW5nIG5lYXJlc3QgbmVpZ2hib3IgaW50ZXJjaGFuZ2VzIHRvIGltcHJvdmUgYSByZWFzb25hYmxlIHN0YXJ0aW5nIHRyZWUgdG9wb2xvZ3kuIFNpbmNlIHRoZSBvcmlnaW5hbCBwdWJsaWNhdGlvbiAoR3VpbmRvbiBTLiwgR2FzY3VlbCBPLiAyMDAzLiBBIHNpbXBsZSwgZmFzdCBhbmQgYWNjdXJhdGUgYWxnb3JpdGhtIHRvIGVzdGltYXRlIGxhcmdlIHBoeWxvZ2VuaWVzIGJ5IG1heGltdW0gbGlrZWxpaG9vZC4gU3lzdC4gQmlvbC4gNTI6Njk2LTcwNCksIFBoeU1MIGhhcyBiZWVuIHdpZGVseSB1c2VkICg+MjUwMCBjaXRhdGlvbnMgaW4gSVNJIFdlYiBvZiBTY2llbmNlKSBiZWNhdXNlIG9mIGl0cyBzaW1wbGljaXR5IGFuZCBhIGZhaXIgY29tcHJvbWlzZSBiZXR3ZWVuIGFjY3VyYWN5IGFuZCBzcGVlZC4gSW4gdGhlIG1lYW50aW1lLCByZXNlYXJjaCBhcm91bmQgUGh5TUwgaGFzIGNvbnRpbnVlZCwgYW5kIHRoaXMgYXJ0aWNsZSBkZXNjcmliZXMgdGhlIG5ldyBhbGdvcml0aG1zIGFuZCBtZXRob2RzIGltcGxlbWVudGVkIGluIHRoZSBwcm9ncmFtLiBGaXJzdCwgd2UgaW50cm9kdWNlIGEgbmV3IGFsZ29yaXRobSB0byBzZWFyY2ggdGhlIHRyZWUgc3BhY2Ugd2l0aCB1c2VyLWRlZmluZWQgaW50ZW5zaXR5IHVzaW5nIHN1YnRyZWUgcHJ1bmluZyBhbmQgcmVncmFmdGluZyB0b3BvbG9naWNhbCBtb3Zlcy4gVGhlIHBhcnNpbW9ueSBjcml0ZXJpb24gaXMgdXNlZCBoZXJlIHRvIGZpbHRlciBvdXQgdGhlIGxlYXN0IHByb21pc2luZyB0b3BvbG9neSBtb2RpZmljYXRpb25zIHdpdGggcmVzcGVjdCB0byB0aGUgbGlrZWxpaG9vZCBmdW5jdGlvbi4gVGhlIGFuYWx5c2lzIG9mIGEgbGFyZ2UgY29sbGVjdGlvbiBvZiByZWFsIG51Y2xlb3RpZGUgYW5kIGFtaW5vIGFjaWQgZGF0YSBzZXRzIG9mIHZhcmlvdXMgc2l6ZXMgZGVtb25zdHJhdGVzIHRoZSBnb29kIHBlcmZvcm1hbmNlIG9mIHRoaXMgbWV0aG9kLiBTZWNvbmQsIHdlIGRlc2NyaWJlIGEgbmV3IHRlc3QgdG8gYXNzZXNzIHRoZSBzdXBwb3J0IG9mIHRoZSBkYXRhIGZvciBpbnRlcm5hbCBicmFuY2hlcyBvZiBhIHBoeWxvZ2VueS4gVGhpcyBhcHByb2FjaCBleHRlbmRzIHRoZSByZWNlbnRseSBwcm9wb3NlZCBhcHByb3hpbWF0ZSBsaWtlbGlob29kLXJhdGlvIHRlc3QgYW5kIHJlbGllcyBvbiBhIG5vbnBhcmFtZXRyaWMsIFNoaW1vZGFpcmEtSGFzZWdhd2EtbGlrZSBwcm9jZWR1cmUuIEEgZGV0YWlsZWQgYW5hbHlzaXMgb2YgcmVhbCBhbGlnbm1lbnRzIHNoZWRzIGxpZ2h0IG9uIHRoZSBsaW5rcyBiZXR3ZWVuIHRoaXMgbmV3IGFwcHJvYWNoIGFuZCB0aGUgbW9yZSBjbGFzc2ljYWwgbm9ucGFyYW1ldHJpYyBib290c3RyYXAgbWV0aG9kLiBPdmVyYWxsLCBvdXIgdGVzdHMgc2hvdyB0aGF0IHRoZSBsYXN0IHZlcnNpb24gKDMuMCkgb2YgUGh5TUwgaXMgZmFzdCwgYWNjdXJhdGUsIHN0YWJsZSwgYW5kIHJlYWR5IHRvIHVzZS4gQSBXZWIgc2VydmVyIGFuZCBiaW5hcnkgZmlsZXMgYXJlIGF2YWlsYWJsZSBmcm9tIGh0dHA6Ly93d3cuYXRnYy1tb250cGVsbGllci5mci9waHltbC8uIiwicHVibGlzaGVyIjoiT3hmb3JkIEFjYWRlbWljIiwiaXNzdWUiOiIzIiwidm9sdW1lIjoiNTkifSwiaXNUZW1wb3JhcnkiOmZhbHNlfV19&quot;,&quot;citationItems&quot;:[{&quot;id&quot;:&quot;466d900d-5ce2-3a3f-89a0-2b6a0460ff02&quot;,&quot;itemData&quot;:{&quot;type&quot;:&quot;article-journal&quot;,&quot;id&quot;:&quot;466d900d-5ce2-3a3f-89a0-2b6a0460ff02&quot;,&quot;title&quot;:&quot;New Algorithms and Methods to Estimate Maximum-Likelihood Phylogenies: Assessing the Performance of PhyML 3.0&quot;,&quot;author&quot;:[{&quot;family&quot;:&quot;Guindon&quot;,&quot;given&quot;:&quot;Stéphane&quot;,&quot;parse-names&quot;:false,&quot;dropping-particle&quot;:&quot;&quot;,&quot;non-dropping-particle&quot;:&quot;&quot;},{&quot;family&quot;:&quot;Dufayard&quot;,&quot;given&quot;:&quot;Jean Franois&quot;,&quot;parse-names&quot;:false,&quot;dropping-particle&quot;:&quot;&quot;,&quot;non-dropping-particle&quot;:&quot;&quot;},{&quot;family&quot;:&quot;Lefort&quot;,&quot;given&quot;:&quot;Vincent&quot;,&quot;parse-names&quot;:false,&quot;dropping-particle&quot;:&quot;&quot;,&quot;non-dropping-particle&quot;:&quot;&quot;},{&quot;family&quot;:&quot;Anisimova&quot;,&quot;given&quot;:&quot;Maria&quot;,&quot;parse-names&quot;:false,&quot;dropping-particle&quot;:&quot;&quot;,&quot;non-dropping-particle&quot;:&quot;&quot;},{&quot;family&quot;:&quot;Hordijk&quot;,&quot;given&quot;:&quot;Wim&quot;,&quot;parse-names&quot;:false,&quot;dropping-particle&quot;:&quot;&quot;,&quot;non-dropping-particle&quot;:&quot;&quot;},{&quot;family&quot;:&quot;Gascuel&quot;,&quot;given&quot;:&quot;Olivier&quot;,&quot;parse-names&quot;:false,&quot;dropping-particle&quot;:&quot;&quot;,&quot;non-dropping-particle&quot;:&quot;&quot;}],&quot;container-title&quot;:&quot;Systematic Biology&quot;,&quot;container-title-short&quot;:&quot;Syst Biol&quot;,&quot;accessed&quot;:{&quot;date-parts&quot;:[[2025,2,19]]},&quot;DOI&quot;:&quot;10.1093/SYSBIO/SYQ010&quot;,&quot;ISSN&quot;:&quot;1063-5157&quot;,&quot;PMID&quot;:&quot;20525638&quot;,&quot;URL&quot;:&quot;https://dx.doi.org/10.1093/sysbio/syq010&quot;,&quot;issued&quot;:{&quot;date-parts&quot;:[[2010,5,1]]},&quot;page&quot;:&quot;307-321&quot;,&quot;abstract&quot;:&quo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quot;,&quot;publisher&quot;:&quot;Oxford Academic&quot;,&quot;issue&quot;:&quot;3&quot;,&quot;volume&quot;:&quot;59&quot;},&quot;isTemporary&quot;:false}]},{&quot;citationID&quot;:&quot;MENDELEY_CITATION_931db986-ea3f-4979-bd97-cfbfdb430f4a&quot;,&quot;properties&quot;:{&quot;noteIndex&quot;:0},&quot;isEdited&quot;:false,&quot;manualOverride&quot;:{&quot;isManuallyOverridden&quot;:false,&quot;citeprocText&quot;:&quot;(Minh &lt;i&gt;et al.&lt;/i&gt;, 2013)&quot;,&quot;manualOverrideText&quot;:&quot;&quot;},&quot;citationTag&quot;:&quot;MENDELEY_CITATION_v3_eyJjaXRhdGlvbklEIjoiTUVOREVMRVlfQ0lUQVRJT05fOTMxZGI5ODYtZWEzZi00OTc5LWJkOTctY2ZiZmRiNDMwZjRhIiwicHJvcGVydGllcyI6eyJub3RlSW5kZXgiOjB9LCJpc0VkaXRlZCI6ZmFsc2UsIm1hbnVhbE92ZXJyaWRlIjp7ImlzTWFudWFsbHlPdmVycmlkZGVuIjpmYWxzZSwiY2l0ZXByb2NUZXh0IjoiKE1pbmggPGk+ZXQgYWwuPC9pPiwgMjAxMykiLCJtYW51YWxPdmVycmlkZVRleHQiOiIifSwiY2l0YXRpb25JdGVtcyI6W3siaWQiOiJhMDE4M2JhNS0wNDBmLTMzMGMtODIzMS01ODIwNzdjMDMzZTEiLCJpdGVtRGF0YSI6eyJ0eXBlIjoiYXJ0aWNsZS1qb3VybmFsIiwiaWQiOiJhMDE4M2JhNS0wNDBmLTMzMGMtODIzMS01ODIwNzdjMDMzZTEiLCJ0aXRsZSI6IlVsdHJhZmFzdCBBcHByb3hpbWF0aW9uIGZvciBQaHlsb2dlbmV0aWMgQm9vdHN0cmFwIiwiYXV0aG9yIjpbeyJmYW1pbHkiOiJNaW5oIiwiZ2l2ZW4iOiJCdWkgUXVhbmciLCJwYXJzZS1uYW1lcyI6ZmFsc2UsImRyb3BwaW5nLXBhcnRpY2xlIjoiIiwibm9uLWRyb3BwaW5nLXBhcnRpY2xlIjoiIn0seyJmYW1pbHkiOiJOZ3V5ZW4iLCJnaXZlbiI6Ik1pbmggQW5oIFRoaSIsInBhcnNlLW5hbWVzIjpmYWxzZSwiZHJvcHBpbmctcGFydGljbGUiOiIiLCJub24tZHJvcHBpbmctcGFydGljbGUiOiIifSx7ImZhbWlseSI6IkhhZXNlbGVyIiwiZ2l2ZW4iOiJBcm5kdCIsInBhcnNlLW5hbWVzIjpmYWxzZSwiZHJvcHBpbmctcGFydGljbGUiOiIiLCJub24tZHJvcHBpbmctcGFydGljbGUiOiJWb24ifV0sImNvbnRhaW5lci10aXRsZSI6Ik1vbGVjdWxhciBCaW9sb2d5IGFuZCBFdm9sdXRpb24iLCJjb250YWluZXItdGl0bGUtc2hvcnQiOiJNb2wgQmlvbCBFdm9sIiwiYWNjZXNzZWQiOnsiZGF0ZS1wYXJ0cyI6W1syMDI1LDIsMTldXX0sIkRPSSI6IjEwLjEwOTMvTU9MQkVWL01TVDAyNCIsIklTU04iOiIwNzM3LTQwMzgiLCJQTUlEIjoiMjM0MTgzOTciLCJVUkwiOiJodHRwczovL2R4LmRvaS5vcmcvMTAuMTA5My9tb2xiZXYvbXN0MDI0IiwiaXNzdWVkIjp7ImRhdGUtcGFydHMiOltbMjAxMyw1LDFdXX0sInBhZ2UiOiIxMTg4LTExOTUiLCJhYnN0cmFjdCI6Ik5vbnBhcmFtZXRyaWMgYm9vdHN0cmFwIGhhcyBiZWVuIGEgd2lkZWx5IHVzZWQgdG9vbCBpbiBwaHlsb2dlbmV0aWMgYW5hbHlzaXMgdG8gYXNzZXNzIHRoZSBjbGFkZSBzdXBwb3J0IG9mIHBoeWxvZ2VuZXRpYyB0cmVlcy4gSG93ZXZlciwgd2l0aCB0aGUgcmFwaWRseSBncm93aW5nIGFtb3VudCBvZiBkYXRhLCB0aGlzIHRhc2sgcmVtYWlucyBhIGNvbXB1dGF0aW9uYWwgYm90dGxlbmVjay4gUmVjZW50bHksIGFwcHJveGltYXRpb24gbWV0aG9kcyBzdWNoIGFzIHRoZSBSQXhNTCByYXBpZCBib290c3RyYXAgKFJCUykgYW5kIHRoZSBTaGltb2RhaXJhLUhhc2VnYXdhLWxpa2UgYXBwcm94aW1hdGUgbGlrZWxpaG9vZCByYXRpbyB0ZXN0IGhhdmUgYmVlbiBpbnRyb2R1Y2VkIHRvIHNwZWVkIHVwIHRoZSBib290c3RyYXAuIEhlcmUsIHdlIHN1Z2dlc3QgYW4gdWx0cmFmYXN0IGJvb3RzdHJhcCBhcHByb3hpbWF0aW9uIGFwcHJvYWNoIChVRkJvb3QpIHRvIGNvbXB1dGUgdGhlIHN1cHBvcnQgb2YgcGh5bG9nZW5ldGljIGdyb3VwcyBpbiBtYXhpbXVtIGxpa2VsaWhvb2QgKE1MKSBiYXNlZCB0cmVlcy4gVG8gYWNoaWV2ZSB0aGlzLCB3ZSBjb21iaW5lIHRoZSByZXNhbXBsaW5nIGVzdGltYXRlZCBsb2ctbGlrZWxpaG9vZCBtZXRob2Qgd2l0aCBhIHNpbXBsZSBidXQgZWZmZWN0aXZlIGNvbGxlY3Rpb24gc2NoZW1lIG9mIGNhbmRpZGF0ZSB0cmVlcy4gV2UgYWxzbyBwcm9wb3NlIGEgc3RvcHBpbmcgcnVsZSB0aGF0IGFzc2Vzc2VzIHRoZSBjb252ZXJnZW5jZSBvZiBicmFuY2ggc3VwcG9ydCB2YWx1ZXMgdG8gYXV0b21hdGljYWxseSBkZXRlcm1pbmUgd2hlbiB0byBzdG9wIGNvbGxlY3RpbmcgY2FuZGlkYXRlIHRyZWVzLiBVRkJvb3QgYWNoaWV2ZXMgYSBtZWRpYW4gc3BlZWQgdXAgb2YgMy4xIChyYW5nZTogMC42Ni0zMy4zKSB0byAxMC4yIChyYW5nZTogMS4zMi00MS40KSBjb21wYXJlZCB3aXRoIFJBeE1MIFJCUyBmb3IgcmVhbCBETkEgYW5kIGFtaW5vIGFjaWQgYWxpZ25tZW50cywgcmVzcGVjdGl2ZWx5LiBNb3Jlb3Zlciwgb3VyIGV4dGVuc2l2ZSBzaW11bGF0aW9ucyBzaG93IHRoYXQgVUZCb290IGlzIHJvYnVzdCBhZ2FpbnN0IG1vZGVyYXRlIG1vZGVsIHZpb2xhdGlvbnMgYW5kIHRoZSBzdXBwb3J0IHZhbHVlcyBvYnRhaW5lZCBhcHBlYXIgdG8gYmUgcmVsYXRpdmVseSB1bmJpYXNlZCBjb21wYXJlZCB3aXRoIHRoZSBjb25zZXJ2YXRpdmUgc3RhbmRhcmQgYm9vdHN0cmFwLiBUaGlzIHByb3ZpZGVzIGEgbW9yZSBkaXJlY3QgaW50ZXJwcmV0YXRpb24gb2YgdGhlIGJvb3RzdHJhcCBzdXBwb3J0LiBXZSBvZmZlciBhbiBlZmZpY2llbnQgYW5kIGVhc3ktdG8tdXNlIHNvZnR3YXJlIChhdmFpbGFibGUgYXQgaHR0cDovL3d3dy5jaWJpdi5hdC9zb2Z0d2FyZS9pcXRyZWUpIHRvIHBlcmZvcm0gdGhlIFVGQm9vdCBhbmFseXNpcyB3aXRoIE1MIHRyZWUgaW5mZXJlbmNlLiDCqSAyMDEzIFRoZSBBdXRob3IuIiwicHVibGlzaGVyIjoiT3hmb3JkIEFjYWRlbWljIiwiaXNzdWUiOiI1Iiwidm9sdW1lIjoiMzAifSwiaXNUZW1wb3JhcnkiOmZhbHNlfV19&quot;,&quot;citationItems&quot;:[{&quot;id&quot;:&quot;a0183ba5-040f-330c-8231-582077c033e1&quot;,&quot;itemData&quot;:{&quot;type&quot;:&quot;article-journal&quot;,&quot;id&quot;:&quot;a0183ba5-040f-330c-8231-582077c033e1&quot;,&quot;title&quot;:&quot;Ultrafast Approximation for Phylogenetic Bootstrap&quot;,&quot;author&quot;:[{&quot;family&quot;:&quot;Minh&quot;,&quot;given&quot;:&quot;Bui Quang&quot;,&quot;parse-names&quot;:false,&quot;dropping-particle&quot;:&quot;&quot;,&quot;non-dropping-particle&quot;:&quot;&quot;},{&quot;family&quot;:&quot;Nguyen&quot;,&quot;given&quot;:&quot;Minh Anh Thi&quot;,&quot;parse-names&quot;:false,&quot;dropping-particle&quot;:&quot;&quot;,&quot;non-dropping-particle&quot;:&quot;&quot;},{&quot;family&quot;:&quot;Haeseler&quot;,&quot;given&quot;:&quot;Arndt&quot;,&quot;parse-names&quot;:false,&quot;dropping-particle&quot;:&quot;&quot;,&quot;non-dropping-particle&quot;:&quot;Von&quot;}],&quot;container-title&quot;:&quot;Molecular Biology and Evolution&quot;,&quot;container-title-short&quot;:&quot;Mol Biol Evol&quot;,&quot;accessed&quot;:{&quot;date-parts&quot;:[[2025,2,19]]},&quot;DOI&quot;:&quot;10.1093/MOLBEV/MST024&quot;,&quot;ISSN&quot;:&quot;0737-4038&quot;,&quot;PMID&quot;:&quot;23418397&quot;,&quot;URL&quot;:&quot;https://dx.doi.org/10.1093/molbev/mst024&quot;,&quot;issued&quot;:{&quot;date-parts&quot;:[[2013,5,1]]},&quot;page&quot;:&quot;1188-1195&quot;,&quot;abstract&quot;:&quot;Nonparametric bootstrap has been a widely used tool in phylogenetic analysis to assess the clade support of phylogenetic trees. However, with the rapidly growing amount of data, this task remains a computational bottleneck. Recently, approximation methods such as the RAxML rapid bootstrap (RBS) and the Shimodaira-Hasegawa-like approximate likelihood ratio test have been introduced to speed up the bootstrap. Here, we suggest an ultrafast bootstrap approximation approach (UFBoot) to compute the support of phylogenetic groups in maximum likelihood (ML) based trees. To achieve this, we combine the resampling estimated log-likelihood method with a simple but effective collection scheme of candidate trees. We also propose a stopping rule that assesses the convergence of branch support values to automatically determine when to stop collecting candidate trees. UFBoot achieves a median speed up of 3.1 (range: 0.66-33.3) to 10.2 (range: 1.32-41.4) compared with RAxML RBS for real DNA and amino acid alignments, respectively. Moreover, our extensive simulations show that UFBoot is robust against moderate model violations and the support values obtained appear to be relatively unbiased compared with the conservative standard bootstrap. This provides a more direct interpretation of the bootstrap support. We offer an efficient and easy-to-use software (available at http://www.cibiv.at/software/iqtree) to perform the UFBoot analysis with ML tree inference. © 2013 The Author.&quot;,&quot;publisher&quot;:&quot;Oxford Academic&quot;,&quot;issue&quot;:&quot;5&quot;,&quot;volume&quot;:&quot;30&quot;},&quot;isTemporary&quot;:false}]}]"/>
    <we:property name="MENDELEY_CITATIONS_LOCALE_CODE" value="&quot;en-GB&quot;"/>
    <we:property name="MENDELEY_CITATIONS_STYLE" value="{&quot;id&quot;:&quot;https://www.zotero.org/styles/new-phytologist&quot;,&quot;title&quot;:&quot;New Phytologist&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70CFC-A10E-4D47-ACB6-D323FA147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701</Words>
  <Characters>3860</Characters>
  <Application>Microsoft Office Word</Application>
  <DocSecurity>0</DocSecurity>
  <Lines>32</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ptiste Castel</dc:creator>
  <cp:keywords/>
  <dc:description/>
  <cp:lastModifiedBy>CJ</cp:lastModifiedBy>
  <cp:revision>3</cp:revision>
  <dcterms:created xsi:type="dcterms:W3CDTF">2025-09-06T20:03:00Z</dcterms:created>
  <dcterms:modified xsi:type="dcterms:W3CDTF">2025-09-06T20:15:00Z</dcterms:modified>
</cp:coreProperties>
</file>